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E3182" w:rsidRPr="008E3182" w:rsidRDefault="008E3182" w:rsidP="008E3182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r w:rsidRPr="008E3182">
        <w:rPr>
          <w:rFonts w:ascii="Times New Roman" w:hAnsi="Times New Roman" w:cs="Times New Roman"/>
          <w:b/>
          <w:bCs/>
          <w:color w:val="000000"/>
          <w:sz w:val="22"/>
          <w:szCs w:val="22"/>
        </w:rPr>
        <w:t>Supp</w:t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  <w:t>orting Information</w:t>
      </w:r>
    </w:p>
    <w:p w:rsidR="00205AD0" w:rsidRDefault="00205AD0" w:rsidP="00205AD0">
      <w:pPr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r w:rsidRPr="003060A1"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  <w:t>S</w:t>
      </w:r>
      <w:r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>1</w:t>
      </w:r>
      <w:r w:rsidRPr="003060A1"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 xml:space="preserve">. </w:t>
      </w:r>
    </w:p>
    <w:p w:rsidR="00205AD0" w:rsidRPr="00DA297A" w:rsidRDefault="00205AD0" w:rsidP="00205AD0">
      <w:pPr>
        <w:rPr>
          <w:rFonts w:ascii="Times New Roman" w:hAnsi="Times New Roman" w:cs="Times New Roman"/>
          <w:color w:val="000000"/>
          <w:sz w:val="22"/>
          <w:szCs w:val="22"/>
        </w:rPr>
      </w:pPr>
      <w:r w:rsidRPr="003060A1">
        <w:rPr>
          <w:rFonts w:ascii="Times New Roman" w:hAnsi="Times New Roman" w:cs="Times New Roman"/>
          <w:color w:val="000000"/>
          <w:sz w:val="22"/>
          <w:szCs w:val="22"/>
        </w:rPr>
        <w:t>Key c</w:t>
      </w:r>
      <w:r w:rsidRPr="003060A1">
        <w:rPr>
          <w:rFonts w:ascii="Times New Roman" w:hAnsi="Times New Roman" w:cs="Times New Roman" w:hint="eastAsia"/>
          <w:color w:val="000000"/>
          <w:sz w:val="22"/>
          <w:szCs w:val="22"/>
        </w:rPr>
        <w:t>h</w:t>
      </w:r>
      <w:r w:rsidRPr="003060A1">
        <w:rPr>
          <w:rFonts w:ascii="Times New Roman" w:hAnsi="Times New Roman" w:cs="Times New Roman"/>
          <w:color w:val="000000"/>
          <w:sz w:val="22"/>
          <w:szCs w:val="22"/>
        </w:rPr>
        <w:t xml:space="preserve">aracteristics of the </w:t>
      </w:r>
      <w:r>
        <w:rPr>
          <w:rFonts w:ascii="Times New Roman" w:eastAsiaTheme="minorEastAsia" w:hAnsi="Times New Roman" w:cs="Times New Roman" w:hint="eastAsia"/>
          <w:kern w:val="2"/>
          <w:sz w:val="22"/>
          <w:szCs w:val="22"/>
          <w14:ligatures w14:val="standardContextual"/>
        </w:rPr>
        <w:t>surgery</w:t>
      </w:r>
      <w:r w:rsidRPr="003060A1">
        <w:rPr>
          <w:rFonts w:ascii="Times New Roman" w:hAnsi="Times New Roman" w:cs="Times New Roman"/>
          <w:color w:val="000000"/>
          <w:sz w:val="22"/>
          <w:szCs w:val="22"/>
        </w:rPr>
        <w:t>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1843"/>
        <w:gridCol w:w="1984"/>
        <w:gridCol w:w="3686"/>
      </w:tblGrid>
      <w:tr w:rsidR="00205AD0" w:rsidTr="00E84F1B">
        <w:trPr>
          <w:trHeight w:val="170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5AD0" w:rsidRPr="009504CB" w:rsidRDefault="00205AD0" w:rsidP="00FE4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4CB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5AD0" w:rsidRPr="009504CB" w:rsidRDefault="00205AD0" w:rsidP="00FE43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4CB">
              <w:rPr>
                <w:rFonts w:ascii="Times New Roman" w:hAnsi="Times New Roman" w:cs="Times New Roman"/>
                <w:sz w:val="20"/>
                <w:szCs w:val="20"/>
              </w:rPr>
              <w:t>Treatment modalit</w:t>
            </w:r>
            <w:r w:rsidRPr="009504CB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5AD0" w:rsidRPr="009504CB" w:rsidRDefault="00205AD0" w:rsidP="00FE434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504CB">
              <w:rPr>
                <w:rFonts w:ascii="Times New Roman" w:hAnsi="Times New Roman" w:cs="Times New Roman"/>
                <w:sz w:val="20"/>
                <w:szCs w:val="20"/>
              </w:rPr>
              <w:t xml:space="preserve">Type of </w:t>
            </w:r>
            <w:r w:rsidRPr="009504CB">
              <w:rPr>
                <w:rFonts w:ascii="Times New Roman" w:hAnsi="Times New Roman" w:cs="Times New Roman" w:hint="eastAsia"/>
                <w:sz w:val="20"/>
                <w:szCs w:val="20"/>
              </w:rPr>
              <w:t>surgery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5AD0" w:rsidRPr="009504CB" w:rsidRDefault="00205AD0" w:rsidP="00FE434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504CB">
              <w:rPr>
                <w:rFonts w:ascii="Times New Roman" w:hAnsi="Times New Roman" w:cs="Times New Roman"/>
                <w:sz w:val="20"/>
                <w:szCs w:val="20"/>
              </w:rPr>
              <w:t>Extent of surgery</w:t>
            </w:r>
          </w:p>
        </w:tc>
      </w:tr>
      <w:tr w:rsidR="00205AD0" w:rsidRPr="00AE16BC" w:rsidTr="00E84F1B">
        <w:trPr>
          <w:trHeight w:val="170"/>
        </w:trPr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:rsidR="00205AD0" w:rsidRPr="009504CB" w:rsidRDefault="00205AD0" w:rsidP="00FE43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4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205AD0" w:rsidRPr="009504CB" w:rsidRDefault="00205AD0" w:rsidP="00FE43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4C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9504CB">
              <w:rPr>
                <w:rFonts w:ascii="Times New Roman" w:hAnsi="Times New Roman" w:cs="Times New Roman"/>
                <w:sz w:val="20"/>
                <w:szCs w:val="20"/>
              </w:rPr>
              <w:t>G + B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205AD0" w:rsidRDefault="00205AD0" w:rsidP="00FE4349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504CB">
              <w:rPr>
                <w:rFonts w:ascii="Times New Roman" w:hAnsi="Times New Roman" w:cs="Times New Roman"/>
                <w:sz w:val="20"/>
                <w:szCs w:val="20"/>
              </w:rPr>
              <w:t xml:space="preserve">local excision </w:t>
            </w:r>
          </w:p>
          <w:p w:rsidR="00205AD0" w:rsidRPr="009504CB" w:rsidRDefault="00205AD0" w:rsidP="00FE4349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504CB">
              <w:rPr>
                <w:rFonts w:ascii="Times New Roman" w:hAnsi="Times New Roman" w:cs="Times New Roman"/>
                <w:sz w:val="20"/>
                <w:szCs w:val="20"/>
              </w:rPr>
              <w:t>of the mass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:rsidR="00205AD0" w:rsidRDefault="00205AD0" w:rsidP="00FE4349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504CB">
              <w:rPr>
                <w:rFonts w:ascii="Times New Roman" w:hAnsi="Times New Roman" w:cs="Times New Roman"/>
                <w:sz w:val="20"/>
                <w:szCs w:val="20"/>
              </w:rPr>
              <w:t xml:space="preserve">inferior </w:t>
            </w:r>
            <w:r w:rsidRPr="009504CB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9504CB">
              <w:rPr>
                <w:rFonts w:ascii="Times New Roman" w:hAnsi="Times New Roman" w:cs="Times New Roman"/>
                <w:sz w:val="20"/>
                <w:szCs w:val="20"/>
              </w:rPr>
              <w:t xml:space="preserve">order of the </w:t>
            </w:r>
            <w:r w:rsidRPr="009504CB">
              <w:rPr>
                <w:rFonts w:ascii="Times New Roman" w:hAnsi="Times New Roman" w:cs="Times New Roman" w:hint="eastAsia"/>
                <w:sz w:val="20"/>
                <w:szCs w:val="20"/>
              </w:rPr>
              <w:t>right m</w:t>
            </w:r>
            <w:r w:rsidRPr="009504CB">
              <w:rPr>
                <w:rFonts w:ascii="Times New Roman" w:hAnsi="Times New Roman" w:cs="Times New Roman"/>
                <w:sz w:val="20"/>
                <w:szCs w:val="20"/>
              </w:rPr>
              <w:t>andible</w:t>
            </w:r>
            <w:r w:rsidRPr="009504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504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:rsidR="00205AD0" w:rsidRPr="009504CB" w:rsidRDefault="00205AD0" w:rsidP="00FE4349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504CB">
              <w:rPr>
                <w:rFonts w:ascii="Times New Roman" w:hAnsi="Times New Roman" w:cs="Times New Roman" w:hint="eastAsia"/>
                <w:sz w:val="20"/>
                <w:szCs w:val="20"/>
              </w:rPr>
              <w:t>right s</w:t>
            </w:r>
            <w:r w:rsidRPr="009504CB">
              <w:rPr>
                <w:rFonts w:ascii="Times New Roman" w:hAnsi="Times New Roman" w:cs="Times New Roman"/>
                <w:sz w:val="20"/>
                <w:szCs w:val="20"/>
              </w:rPr>
              <w:t xml:space="preserve">ubmandibular </w:t>
            </w:r>
            <w:r w:rsidRPr="009504CB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9504CB">
              <w:rPr>
                <w:rFonts w:ascii="Times New Roman" w:hAnsi="Times New Roman" w:cs="Times New Roman"/>
                <w:sz w:val="20"/>
                <w:szCs w:val="20"/>
              </w:rPr>
              <w:t>land</w:t>
            </w:r>
          </w:p>
        </w:tc>
      </w:tr>
      <w:tr w:rsidR="00205AD0" w:rsidRPr="00AE16BC" w:rsidTr="00E84F1B">
        <w:trPr>
          <w:trHeight w:val="170"/>
        </w:trPr>
        <w:tc>
          <w:tcPr>
            <w:tcW w:w="704" w:type="dxa"/>
            <w:vAlign w:val="center"/>
          </w:tcPr>
          <w:p w:rsidR="00205AD0" w:rsidRPr="009504CB" w:rsidRDefault="00205AD0" w:rsidP="00FE43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4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3" w:type="dxa"/>
            <w:vAlign w:val="center"/>
          </w:tcPr>
          <w:p w:rsidR="00205AD0" w:rsidRPr="009504CB" w:rsidRDefault="00205AD0" w:rsidP="00FE43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4C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9504CB">
              <w:rPr>
                <w:rFonts w:ascii="Times New Roman" w:hAnsi="Times New Roman" w:cs="Times New Roman"/>
                <w:sz w:val="20"/>
                <w:szCs w:val="20"/>
              </w:rPr>
              <w:t>G + BT</w:t>
            </w:r>
          </w:p>
        </w:tc>
        <w:tc>
          <w:tcPr>
            <w:tcW w:w="1984" w:type="dxa"/>
            <w:vAlign w:val="center"/>
          </w:tcPr>
          <w:p w:rsidR="00205AD0" w:rsidRPr="009504CB" w:rsidRDefault="00205AD0" w:rsidP="00FE4349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504CB">
              <w:rPr>
                <w:rFonts w:ascii="Times New Roman" w:hAnsi="Times New Roman" w:cs="Times New Roman"/>
                <w:sz w:val="20"/>
                <w:szCs w:val="20"/>
              </w:rPr>
              <w:t>segmental mandibulectomy</w:t>
            </w:r>
          </w:p>
        </w:tc>
        <w:tc>
          <w:tcPr>
            <w:tcW w:w="3686" w:type="dxa"/>
            <w:vAlign w:val="center"/>
          </w:tcPr>
          <w:p w:rsidR="00205AD0" w:rsidRDefault="00205AD0" w:rsidP="00FE4349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504CB">
              <w:rPr>
                <w:rFonts w:ascii="Times New Roman" w:hAnsi="Times New Roman" w:cs="Times New Roman"/>
                <w:sz w:val="20"/>
                <w:szCs w:val="20"/>
              </w:rPr>
              <w:t xml:space="preserve">mandibular </w:t>
            </w:r>
            <w:r w:rsidRPr="009504CB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9504CB">
              <w:rPr>
                <w:rFonts w:ascii="Times New Roman" w:hAnsi="Times New Roman" w:cs="Times New Roman"/>
                <w:sz w:val="20"/>
                <w:szCs w:val="20"/>
              </w:rPr>
              <w:t>ody distal to tooth #45</w:t>
            </w:r>
            <w:r w:rsidRPr="009504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:rsidR="00205AD0" w:rsidRPr="009504CB" w:rsidRDefault="00205AD0" w:rsidP="00FE4349">
            <w:pPr>
              <w:spacing w:line="240" w:lineRule="exact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4CB">
              <w:rPr>
                <w:rFonts w:ascii="Times New Roman" w:hAnsi="Times New Roman" w:cs="Times New Roman"/>
                <w:sz w:val="20"/>
                <w:szCs w:val="20"/>
              </w:rPr>
              <w:t xml:space="preserve">ramus of the </w:t>
            </w:r>
            <w:r w:rsidRPr="009504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right </w:t>
            </w:r>
            <w:r w:rsidRPr="009504CB">
              <w:rPr>
                <w:rFonts w:ascii="Times New Roman" w:hAnsi="Times New Roman" w:cs="Times New Roman"/>
                <w:sz w:val="20"/>
                <w:szCs w:val="20"/>
              </w:rPr>
              <w:t>mandible</w:t>
            </w:r>
          </w:p>
        </w:tc>
      </w:tr>
      <w:tr w:rsidR="00205AD0" w:rsidRPr="00AE16BC" w:rsidTr="00E84F1B">
        <w:trPr>
          <w:trHeight w:val="170"/>
        </w:trPr>
        <w:tc>
          <w:tcPr>
            <w:tcW w:w="704" w:type="dxa"/>
            <w:vAlign w:val="center"/>
          </w:tcPr>
          <w:p w:rsidR="00205AD0" w:rsidRPr="009504CB" w:rsidRDefault="00205AD0" w:rsidP="00FE43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4C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43" w:type="dxa"/>
            <w:vAlign w:val="center"/>
          </w:tcPr>
          <w:p w:rsidR="00205AD0" w:rsidRPr="009504CB" w:rsidRDefault="00205AD0" w:rsidP="00FE43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4C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9504CB">
              <w:rPr>
                <w:rFonts w:ascii="Times New Roman" w:hAnsi="Times New Roman" w:cs="Times New Roman"/>
                <w:sz w:val="20"/>
                <w:szCs w:val="20"/>
              </w:rPr>
              <w:t>G + BT</w:t>
            </w:r>
          </w:p>
        </w:tc>
        <w:tc>
          <w:tcPr>
            <w:tcW w:w="1984" w:type="dxa"/>
            <w:vAlign w:val="center"/>
          </w:tcPr>
          <w:p w:rsidR="00205AD0" w:rsidRDefault="00205AD0" w:rsidP="00FE4349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504CB">
              <w:rPr>
                <w:rFonts w:ascii="Times New Roman" w:hAnsi="Times New Roman" w:cs="Times New Roman"/>
                <w:sz w:val="20"/>
                <w:szCs w:val="20"/>
              </w:rPr>
              <w:t xml:space="preserve">local excision </w:t>
            </w:r>
          </w:p>
          <w:p w:rsidR="00205AD0" w:rsidRPr="009504CB" w:rsidRDefault="00205AD0" w:rsidP="00FE4349">
            <w:pPr>
              <w:spacing w:line="240" w:lineRule="exact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4CB">
              <w:rPr>
                <w:rFonts w:ascii="Times New Roman" w:hAnsi="Times New Roman" w:cs="Times New Roman"/>
                <w:sz w:val="20"/>
                <w:szCs w:val="20"/>
              </w:rPr>
              <w:t>of the mass</w:t>
            </w:r>
          </w:p>
        </w:tc>
        <w:tc>
          <w:tcPr>
            <w:tcW w:w="3686" w:type="dxa"/>
            <w:vAlign w:val="center"/>
          </w:tcPr>
          <w:p w:rsidR="00205AD0" w:rsidRPr="009504CB" w:rsidRDefault="00205AD0" w:rsidP="00FE4349">
            <w:pPr>
              <w:spacing w:line="240" w:lineRule="exact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4CB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9504CB">
              <w:rPr>
                <w:rFonts w:ascii="Times New Roman" w:hAnsi="Times New Roman" w:cs="Times New Roman"/>
                <w:sz w:val="20"/>
                <w:szCs w:val="20"/>
              </w:rPr>
              <w:t xml:space="preserve">eft </w:t>
            </w:r>
            <w:r w:rsidRPr="009504CB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9504CB">
              <w:rPr>
                <w:rFonts w:ascii="Times New Roman" w:hAnsi="Times New Roman" w:cs="Times New Roman"/>
                <w:sz w:val="20"/>
                <w:szCs w:val="20"/>
              </w:rPr>
              <w:t xml:space="preserve">arotid </w:t>
            </w:r>
            <w:r w:rsidRPr="009504C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9504CB">
              <w:rPr>
                <w:rFonts w:ascii="Times New Roman" w:hAnsi="Times New Roman" w:cs="Times New Roman"/>
                <w:sz w:val="20"/>
                <w:szCs w:val="20"/>
              </w:rPr>
              <w:t>egion</w:t>
            </w:r>
          </w:p>
        </w:tc>
      </w:tr>
      <w:tr w:rsidR="00205AD0" w:rsidRPr="00AE16BC" w:rsidTr="00E84F1B">
        <w:trPr>
          <w:trHeight w:val="170"/>
        </w:trPr>
        <w:tc>
          <w:tcPr>
            <w:tcW w:w="704" w:type="dxa"/>
            <w:vAlign w:val="center"/>
          </w:tcPr>
          <w:p w:rsidR="00205AD0" w:rsidRPr="009504CB" w:rsidRDefault="00205AD0" w:rsidP="00FE43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4C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  <w:vAlign w:val="center"/>
          </w:tcPr>
          <w:p w:rsidR="00205AD0" w:rsidRPr="009504CB" w:rsidRDefault="00205AD0" w:rsidP="00FE43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4C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9504CB">
              <w:rPr>
                <w:rFonts w:ascii="Times New Roman" w:hAnsi="Times New Roman" w:cs="Times New Roman"/>
                <w:sz w:val="20"/>
                <w:szCs w:val="20"/>
              </w:rPr>
              <w:t>G + BT</w:t>
            </w:r>
          </w:p>
        </w:tc>
        <w:tc>
          <w:tcPr>
            <w:tcW w:w="1984" w:type="dxa"/>
            <w:vAlign w:val="center"/>
          </w:tcPr>
          <w:p w:rsidR="00205AD0" w:rsidRDefault="00205AD0" w:rsidP="00FE4349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504CB">
              <w:rPr>
                <w:rFonts w:ascii="Times New Roman" w:hAnsi="Times New Roman" w:cs="Times New Roman"/>
                <w:sz w:val="20"/>
                <w:szCs w:val="20"/>
              </w:rPr>
              <w:t xml:space="preserve">local excision </w:t>
            </w:r>
          </w:p>
          <w:p w:rsidR="00205AD0" w:rsidRPr="009504CB" w:rsidRDefault="00205AD0" w:rsidP="00FE4349">
            <w:pPr>
              <w:spacing w:line="240" w:lineRule="exact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4CB">
              <w:rPr>
                <w:rFonts w:ascii="Times New Roman" w:hAnsi="Times New Roman" w:cs="Times New Roman"/>
                <w:sz w:val="20"/>
                <w:szCs w:val="20"/>
              </w:rPr>
              <w:t>of the mass</w:t>
            </w:r>
          </w:p>
        </w:tc>
        <w:tc>
          <w:tcPr>
            <w:tcW w:w="3686" w:type="dxa"/>
            <w:vAlign w:val="center"/>
          </w:tcPr>
          <w:p w:rsidR="00205AD0" w:rsidRPr="009504CB" w:rsidRDefault="00205AD0" w:rsidP="00FE4349">
            <w:pPr>
              <w:spacing w:line="240" w:lineRule="exact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4CB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9504CB">
              <w:rPr>
                <w:rFonts w:ascii="Times New Roman" w:hAnsi="Times New Roman" w:cs="Times New Roman"/>
                <w:sz w:val="20"/>
                <w:szCs w:val="20"/>
              </w:rPr>
              <w:t xml:space="preserve">eft </w:t>
            </w:r>
            <w:r w:rsidRPr="009504CB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9504CB">
              <w:rPr>
                <w:rFonts w:ascii="Times New Roman" w:hAnsi="Times New Roman" w:cs="Times New Roman"/>
                <w:sz w:val="20"/>
                <w:szCs w:val="20"/>
              </w:rPr>
              <w:t xml:space="preserve">axillary </w:t>
            </w:r>
            <w:r w:rsidRPr="009504C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9504CB">
              <w:rPr>
                <w:rFonts w:ascii="Times New Roman" w:hAnsi="Times New Roman" w:cs="Times New Roman"/>
                <w:sz w:val="20"/>
                <w:szCs w:val="20"/>
              </w:rPr>
              <w:t>inus</w:t>
            </w:r>
          </w:p>
        </w:tc>
      </w:tr>
      <w:tr w:rsidR="00205AD0" w:rsidRPr="00AE16BC" w:rsidTr="00E84F1B">
        <w:trPr>
          <w:trHeight w:val="170"/>
        </w:trPr>
        <w:tc>
          <w:tcPr>
            <w:tcW w:w="704" w:type="dxa"/>
            <w:vAlign w:val="center"/>
          </w:tcPr>
          <w:p w:rsidR="00205AD0" w:rsidRPr="009504CB" w:rsidRDefault="00205AD0" w:rsidP="00FE43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4C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43" w:type="dxa"/>
            <w:vAlign w:val="center"/>
          </w:tcPr>
          <w:p w:rsidR="00205AD0" w:rsidRPr="009504CB" w:rsidRDefault="00205AD0" w:rsidP="00FE43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4C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9504CB">
              <w:rPr>
                <w:rFonts w:ascii="Times New Roman" w:hAnsi="Times New Roman" w:cs="Times New Roman"/>
                <w:sz w:val="20"/>
                <w:szCs w:val="20"/>
              </w:rPr>
              <w:t>G + BT</w:t>
            </w:r>
          </w:p>
        </w:tc>
        <w:tc>
          <w:tcPr>
            <w:tcW w:w="1984" w:type="dxa"/>
            <w:vAlign w:val="center"/>
          </w:tcPr>
          <w:p w:rsidR="00205AD0" w:rsidRDefault="00205AD0" w:rsidP="00FE4349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504CB">
              <w:rPr>
                <w:rFonts w:ascii="Times New Roman" w:hAnsi="Times New Roman" w:cs="Times New Roman"/>
                <w:sz w:val="20"/>
                <w:szCs w:val="20"/>
              </w:rPr>
              <w:t xml:space="preserve">local excision </w:t>
            </w:r>
          </w:p>
          <w:p w:rsidR="00205AD0" w:rsidRPr="009504CB" w:rsidRDefault="00205AD0" w:rsidP="00FE4349">
            <w:pPr>
              <w:spacing w:line="240" w:lineRule="exact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4CB">
              <w:rPr>
                <w:rFonts w:ascii="Times New Roman" w:hAnsi="Times New Roman" w:cs="Times New Roman"/>
                <w:sz w:val="20"/>
                <w:szCs w:val="20"/>
              </w:rPr>
              <w:t>of the mass</w:t>
            </w:r>
          </w:p>
        </w:tc>
        <w:tc>
          <w:tcPr>
            <w:tcW w:w="3686" w:type="dxa"/>
            <w:vAlign w:val="center"/>
          </w:tcPr>
          <w:p w:rsidR="00205AD0" w:rsidRPr="009504CB" w:rsidRDefault="00205AD0" w:rsidP="00FE4349">
            <w:pPr>
              <w:spacing w:line="240" w:lineRule="exact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4CB">
              <w:rPr>
                <w:rFonts w:ascii="Times New Roman" w:hAnsi="Times New Roman" w:cs="Times New Roman"/>
                <w:sz w:val="20"/>
                <w:szCs w:val="20"/>
              </w:rPr>
              <w:t xml:space="preserve">mandibular </w:t>
            </w:r>
            <w:r w:rsidRPr="009504CB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9504CB">
              <w:rPr>
                <w:rFonts w:ascii="Times New Roman" w:hAnsi="Times New Roman" w:cs="Times New Roman"/>
                <w:sz w:val="20"/>
                <w:szCs w:val="20"/>
              </w:rPr>
              <w:t>ody</w:t>
            </w:r>
          </w:p>
        </w:tc>
      </w:tr>
    </w:tbl>
    <w:p w:rsidR="00205AD0" w:rsidRDefault="00205AD0">
      <w:pPr>
        <w:rPr>
          <w:rFonts w:ascii="Times New Roman" w:hAnsi="Times New Roman" w:cs="Times New Roman"/>
          <w:color w:val="000000"/>
          <w:sz w:val="22"/>
          <w:szCs w:val="22"/>
        </w:rPr>
      </w:pPr>
      <w:r w:rsidRPr="00785C7F">
        <w:rPr>
          <w:rFonts w:ascii="Times New Roman" w:hAnsi="Times New Roman" w:cs="Times New Roman"/>
          <w:color w:val="000000"/>
          <w:sz w:val="22"/>
          <w:szCs w:val="22"/>
        </w:rPr>
        <w:t>BT</w:t>
      </w:r>
      <w:r>
        <w:rPr>
          <w:rFonts w:ascii="Times New Roman" w:eastAsia="DengXian" w:hAnsi="Times New Roman" w:cs="Times New Roman"/>
          <w:color w:val="000000"/>
        </w:rPr>
        <w:t>:</w:t>
      </w:r>
      <w:r w:rsidRPr="00785C7F">
        <w:rPr>
          <w:rFonts w:ascii="Times New Roman" w:hAnsi="Times New Roman" w:cs="Times New Roman"/>
          <w:color w:val="000000"/>
          <w:sz w:val="22"/>
          <w:szCs w:val="22"/>
        </w:rPr>
        <w:t xml:space="preserve"> brachytherapy; SG</w:t>
      </w:r>
      <w:r>
        <w:rPr>
          <w:rFonts w:ascii="Times New Roman" w:eastAsia="DengXian" w:hAnsi="Times New Roman" w:cs="Times New Roman"/>
          <w:color w:val="000000"/>
        </w:rPr>
        <w:t>:</w:t>
      </w:r>
      <w:r w:rsidRPr="00785C7F">
        <w:rPr>
          <w:rFonts w:ascii="Times New Roman" w:hAnsi="Times New Roman" w:cs="Times New Roman"/>
          <w:color w:val="000000"/>
          <w:sz w:val="22"/>
          <w:szCs w:val="22"/>
        </w:rPr>
        <w:t xml:space="preserve"> surgery</w:t>
      </w:r>
      <w:r>
        <w:rPr>
          <w:rFonts w:ascii="Times New Roman" w:hAnsi="Times New Roman" w:cs="Times New Roman"/>
          <w:color w:val="000000"/>
          <w:sz w:val="22"/>
          <w:szCs w:val="22"/>
        </w:rPr>
        <w:t>.</w:t>
      </w:r>
    </w:p>
    <w:p w:rsidR="00205AD0" w:rsidRDefault="00205AD0">
      <w:pPr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:rsidR="00B90023" w:rsidRDefault="00D267AC">
      <w:pPr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r w:rsidRPr="003060A1"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  <w:t>S</w:t>
      </w:r>
      <w:r w:rsidR="00A524DD"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>2</w:t>
      </w:r>
      <w:r w:rsidRPr="003060A1"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 xml:space="preserve">. </w:t>
      </w:r>
    </w:p>
    <w:p w:rsidR="00F81455" w:rsidRPr="00DA297A" w:rsidRDefault="00D267AC">
      <w:pPr>
        <w:rPr>
          <w:rFonts w:ascii="Times New Roman" w:hAnsi="Times New Roman" w:cs="Times New Roman"/>
          <w:color w:val="000000"/>
          <w:sz w:val="22"/>
          <w:szCs w:val="22"/>
        </w:rPr>
      </w:pPr>
      <w:r w:rsidRPr="003060A1">
        <w:rPr>
          <w:rFonts w:ascii="Times New Roman" w:hAnsi="Times New Roman" w:cs="Times New Roman"/>
          <w:color w:val="000000"/>
          <w:sz w:val="22"/>
          <w:szCs w:val="22"/>
        </w:rPr>
        <w:t xml:space="preserve">Key </w:t>
      </w:r>
      <w:r w:rsidR="00E41FB5">
        <w:rPr>
          <w:rFonts w:ascii="Times New Roman" w:eastAsiaTheme="minorEastAsia" w:hAnsi="Times New Roman" w:cs="Times New Roman" w:hint="eastAsia"/>
          <w:kern w:val="2"/>
          <w:sz w:val="22"/>
          <w:szCs w:val="22"/>
          <w14:ligatures w14:val="standardContextual"/>
        </w:rPr>
        <w:t>d</w:t>
      </w:r>
      <w:r w:rsidR="00E41FB5" w:rsidRPr="0091442E">
        <w:rPr>
          <w:rFonts w:ascii="Times New Roman" w:eastAsiaTheme="minorEastAsia" w:hAnsi="Times New Roman" w:cs="Times New Roman"/>
          <w:kern w:val="2"/>
          <w:sz w:val="22"/>
          <w:szCs w:val="22"/>
          <w14:ligatures w14:val="standardContextual"/>
        </w:rPr>
        <w:t>osimetric</w:t>
      </w:r>
      <w:r w:rsidR="00E41FB5" w:rsidRPr="003060A1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3060A1">
        <w:rPr>
          <w:rFonts w:ascii="Times New Roman" w:hAnsi="Times New Roman" w:cs="Times New Roman"/>
          <w:color w:val="000000"/>
          <w:sz w:val="22"/>
          <w:szCs w:val="22"/>
        </w:rPr>
        <w:t>c</w:t>
      </w:r>
      <w:r w:rsidRPr="003060A1">
        <w:rPr>
          <w:rFonts w:ascii="Times New Roman" w:hAnsi="Times New Roman" w:cs="Times New Roman" w:hint="eastAsia"/>
          <w:color w:val="000000"/>
          <w:sz w:val="22"/>
          <w:szCs w:val="22"/>
        </w:rPr>
        <w:t>h</w:t>
      </w:r>
      <w:r w:rsidRPr="003060A1">
        <w:rPr>
          <w:rFonts w:ascii="Times New Roman" w:hAnsi="Times New Roman" w:cs="Times New Roman"/>
          <w:color w:val="000000"/>
          <w:sz w:val="22"/>
          <w:szCs w:val="22"/>
        </w:rPr>
        <w:t xml:space="preserve">aracteristics of the </w:t>
      </w:r>
      <w:r w:rsidR="00E41FB5">
        <w:rPr>
          <w:rFonts w:ascii="Times New Roman" w:eastAsiaTheme="minorEastAsia" w:hAnsi="Times New Roman" w:cs="Times New Roman" w:hint="eastAsia"/>
          <w:kern w:val="2"/>
          <w:sz w:val="22"/>
          <w:szCs w:val="22"/>
          <w14:ligatures w14:val="standardContextual"/>
        </w:rPr>
        <w:t>brachytherapy</w:t>
      </w:r>
      <w:r w:rsidRPr="003060A1">
        <w:rPr>
          <w:rFonts w:ascii="Times New Roman" w:hAnsi="Times New Roman" w:cs="Times New Roman"/>
          <w:color w:val="000000"/>
          <w:sz w:val="22"/>
          <w:szCs w:val="22"/>
        </w:rPr>
        <w:t>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554"/>
        <w:gridCol w:w="1843"/>
        <w:gridCol w:w="1027"/>
        <w:gridCol w:w="1028"/>
        <w:gridCol w:w="1028"/>
        <w:gridCol w:w="1028"/>
      </w:tblGrid>
      <w:tr w:rsidR="002223AF" w:rsidRPr="00AE16BC" w:rsidTr="00CF7D20">
        <w:trPr>
          <w:trHeight w:val="170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3AF" w:rsidRPr="00D17D45" w:rsidRDefault="002223AF" w:rsidP="002223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D45">
              <w:rPr>
                <w:rFonts w:ascii="Times New Roman" w:hAnsi="Times New Roman" w:cs="Times New Roman"/>
                <w:sz w:val="22"/>
                <w:szCs w:val="22"/>
              </w:rPr>
              <w:t>No.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3AF" w:rsidRPr="00D17D45" w:rsidRDefault="002223AF" w:rsidP="002223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D45">
              <w:rPr>
                <w:rFonts w:ascii="Times New Roman" w:hAnsi="Times New Roman" w:cs="Times New Roman"/>
                <w:sz w:val="22"/>
                <w:szCs w:val="22"/>
              </w:rPr>
              <w:t xml:space="preserve">Treatment </w:t>
            </w:r>
            <w:r w:rsidR="00421570" w:rsidRPr="00D17D45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D17D45">
              <w:rPr>
                <w:rFonts w:ascii="Times New Roman" w:hAnsi="Times New Roman" w:cs="Times New Roman"/>
                <w:sz w:val="22"/>
                <w:szCs w:val="22"/>
              </w:rPr>
              <w:t>odalit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223AF" w:rsidRPr="00D17D45" w:rsidRDefault="002223AF" w:rsidP="002223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D45">
              <w:rPr>
                <w:rFonts w:ascii="Times New Roman" w:hAnsi="Times New Roman" w:cs="Times New Roman"/>
                <w:sz w:val="22"/>
                <w:szCs w:val="22"/>
              </w:rPr>
              <w:t xml:space="preserve">Radioactivity of seeds </w:t>
            </w:r>
            <w:r w:rsidRPr="00D17D45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14:ligatures w14:val="standardContextual"/>
              </w:rPr>
              <w:t>(</w:t>
            </w:r>
            <w:r w:rsidRPr="00D17D45">
              <w:rPr>
                <w:rFonts w:ascii="Times New Roman" w:hAnsi="Times New Roman" w:cs="Times New Roman"/>
                <w:sz w:val="22"/>
                <w:szCs w:val="22"/>
              </w:rPr>
              <w:t>mCi</w:t>
            </w:r>
            <w:r w:rsidRPr="00D17D45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14:ligatures w14:val="standardContextual"/>
              </w:rPr>
              <w:t>)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41BF" w:rsidRPr="00D17D45" w:rsidRDefault="002223AF" w:rsidP="002223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D45">
              <w:rPr>
                <w:rFonts w:ascii="Times New Roman" w:hAnsi="Times New Roman" w:cs="Times New Roman"/>
                <w:sz w:val="22"/>
                <w:szCs w:val="22"/>
              </w:rPr>
              <w:t>PD</w:t>
            </w:r>
          </w:p>
          <w:p w:rsidR="002223AF" w:rsidRPr="00D17D45" w:rsidRDefault="00A141BF" w:rsidP="002223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D45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14:ligatures w14:val="standardContextual"/>
              </w:rPr>
              <w:t>(</w:t>
            </w:r>
            <w:r w:rsidRPr="00D17D45">
              <w:rPr>
                <w:rFonts w:ascii="Times New Roman" w:hAnsi="Times New Roman" w:cs="Times New Roman"/>
                <w:sz w:val="22"/>
                <w:szCs w:val="22"/>
              </w:rPr>
              <w:t>Gy</w:t>
            </w:r>
            <w:r w:rsidRPr="00D17D45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14:ligatures w14:val="standardContextual"/>
              </w:rPr>
              <w:t>)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3AF" w:rsidRPr="00D17D45" w:rsidRDefault="002223AF" w:rsidP="002223AF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</w:pPr>
            <w:r w:rsidRPr="00D17D45"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Pr="00D17D45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90</w:t>
            </w:r>
          </w:p>
          <w:p w:rsidR="009923C0" w:rsidRPr="00D17D45" w:rsidRDefault="009923C0" w:rsidP="002223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D45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14:ligatures w14:val="standardContextual"/>
              </w:rPr>
              <w:t>(</w:t>
            </w:r>
            <w:r w:rsidRPr="00D17D45">
              <w:rPr>
                <w:rFonts w:ascii="Times New Roman" w:hAnsi="Times New Roman" w:cs="Times New Roman"/>
                <w:sz w:val="22"/>
                <w:szCs w:val="22"/>
              </w:rPr>
              <w:t>Gy</w:t>
            </w:r>
            <w:r w:rsidRPr="00D17D45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14:ligatures w14:val="standardContextual"/>
              </w:rPr>
              <w:t>)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3AF" w:rsidRPr="00D17D45" w:rsidRDefault="002223AF" w:rsidP="002223AF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</w:pPr>
            <w:r w:rsidRPr="00D17D45"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 w:rsidRPr="00D17D45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00</w:t>
            </w:r>
          </w:p>
          <w:p w:rsidR="009923C0" w:rsidRPr="00D17D45" w:rsidRDefault="009923C0" w:rsidP="002223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D45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14:ligatures w14:val="standardContextual"/>
              </w:rPr>
              <w:t>(</w:t>
            </w:r>
            <w:r w:rsidRPr="00D17D45">
              <w:rPr>
                <w:rFonts w:ascii="Times New Roman" w:hAnsi="Times New Roman" w:cs="Times New Roman"/>
                <w:sz w:val="22"/>
                <w:szCs w:val="22"/>
              </w:rPr>
              <w:t>%</w:t>
            </w:r>
            <w:r w:rsidRPr="00D17D45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14:ligatures w14:val="standardContextual"/>
              </w:rPr>
              <w:t>)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3AF" w:rsidRPr="00D17D45" w:rsidRDefault="002223AF" w:rsidP="002223AF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</w:pPr>
            <w:r w:rsidRPr="00D17D45"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 w:rsidRPr="00D17D45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50</w:t>
            </w:r>
          </w:p>
          <w:p w:rsidR="009923C0" w:rsidRPr="00D17D45" w:rsidRDefault="009923C0" w:rsidP="002223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D45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14:ligatures w14:val="standardContextual"/>
              </w:rPr>
              <w:t>(</w:t>
            </w:r>
            <w:r w:rsidRPr="00D17D45">
              <w:rPr>
                <w:rFonts w:ascii="Times New Roman" w:hAnsi="Times New Roman" w:cs="Times New Roman"/>
                <w:sz w:val="22"/>
                <w:szCs w:val="22"/>
              </w:rPr>
              <w:t>%</w:t>
            </w:r>
            <w:r w:rsidRPr="00D17D45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14:ligatures w14:val="standardContextual"/>
              </w:rPr>
              <w:t>)</w:t>
            </w:r>
          </w:p>
        </w:tc>
      </w:tr>
      <w:tr w:rsidR="002223AF" w:rsidRPr="00AE16BC" w:rsidTr="00CF7D20">
        <w:trPr>
          <w:trHeight w:val="170"/>
        </w:trPr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223AF" w:rsidRPr="00D17D45" w:rsidRDefault="002223AF" w:rsidP="002223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D4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:rsidR="002223AF" w:rsidRPr="00D17D45" w:rsidRDefault="002223AF" w:rsidP="002223A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D45">
              <w:rPr>
                <w:rFonts w:ascii="Times New Roman" w:hAnsi="Times New Roman" w:cs="Times New Roman"/>
                <w:sz w:val="22"/>
                <w:szCs w:val="22"/>
              </w:rPr>
              <w:t>BT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223AF" w:rsidRPr="00D17D45" w:rsidRDefault="002223AF" w:rsidP="002223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7D4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:rsidR="002223AF" w:rsidRPr="00D17D45" w:rsidRDefault="00E95AFB" w:rsidP="002223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7D4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:rsidR="002223AF" w:rsidRPr="00D17D45" w:rsidRDefault="00824B9B" w:rsidP="002223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7D4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2.1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:rsidR="002223AF" w:rsidRPr="00D17D45" w:rsidRDefault="00824B9B" w:rsidP="002223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7D4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1.5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:rsidR="002223AF" w:rsidRPr="00D17D45" w:rsidRDefault="00824B9B" w:rsidP="002223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7D4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1.9</w:t>
            </w:r>
          </w:p>
        </w:tc>
      </w:tr>
      <w:tr w:rsidR="002223AF" w:rsidRPr="00AE16BC" w:rsidTr="00CF7D20">
        <w:trPr>
          <w:trHeight w:val="170"/>
        </w:trPr>
        <w:tc>
          <w:tcPr>
            <w:tcW w:w="709" w:type="dxa"/>
            <w:vAlign w:val="center"/>
          </w:tcPr>
          <w:p w:rsidR="002223AF" w:rsidRPr="00D17D45" w:rsidRDefault="002223AF" w:rsidP="002223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D4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4" w:type="dxa"/>
          </w:tcPr>
          <w:p w:rsidR="002223AF" w:rsidRPr="00D17D45" w:rsidRDefault="002223AF" w:rsidP="002223A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D45">
              <w:rPr>
                <w:rFonts w:ascii="Times New Roman" w:hAnsi="Times New Roman" w:cs="Times New Roman"/>
                <w:sz w:val="22"/>
                <w:szCs w:val="22"/>
              </w:rPr>
              <w:t>SG + BT</w:t>
            </w:r>
          </w:p>
        </w:tc>
        <w:tc>
          <w:tcPr>
            <w:tcW w:w="1843" w:type="dxa"/>
          </w:tcPr>
          <w:p w:rsidR="002223AF" w:rsidRPr="00D17D45" w:rsidRDefault="002223AF" w:rsidP="002223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7D4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027" w:type="dxa"/>
            <w:vAlign w:val="center"/>
          </w:tcPr>
          <w:p w:rsidR="002223AF" w:rsidRPr="00D17D45" w:rsidRDefault="00E95AFB" w:rsidP="002223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7D4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028" w:type="dxa"/>
            <w:vAlign w:val="center"/>
          </w:tcPr>
          <w:p w:rsidR="002223AF" w:rsidRPr="00D17D45" w:rsidRDefault="00824B9B" w:rsidP="002223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7D4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2.2</w:t>
            </w:r>
          </w:p>
        </w:tc>
        <w:tc>
          <w:tcPr>
            <w:tcW w:w="1028" w:type="dxa"/>
            <w:vAlign w:val="center"/>
          </w:tcPr>
          <w:p w:rsidR="002223AF" w:rsidRPr="00D17D45" w:rsidRDefault="00824B9B" w:rsidP="002223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7D4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1.7</w:t>
            </w:r>
          </w:p>
        </w:tc>
        <w:tc>
          <w:tcPr>
            <w:tcW w:w="1028" w:type="dxa"/>
            <w:vAlign w:val="center"/>
          </w:tcPr>
          <w:p w:rsidR="002223AF" w:rsidRPr="00D17D45" w:rsidRDefault="00824B9B" w:rsidP="002223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7D4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3.3</w:t>
            </w:r>
          </w:p>
        </w:tc>
      </w:tr>
      <w:tr w:rsidR="002223AF" w:rsidRPr="00AE16BC" w:rsidTr="00CF7D20">
        <w:trPr>
          <w:trHeight w:val="170"/>
        </w:trPr>
        <w:tc>
          <w:tcPr>
            <w:tcW w:w="709" w:type="dxa"/>
            <w:vAlign w:val="center"/>
          </w:tcPr>
          <w:p w:rsidR="002223AF" w:rsidRPr="00D17D45" w:rsidRDefault="002223AF" w:rsidP="002223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D4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54" w:type="dxa"/>
          </w:tcPr>
          <w:p w:rsidR="002223AF" w:rsidRPr="00D17D45" w:rsidRDefault="002223AF" w:rsidP="002223A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D45">
              <w:rPr>
                <w:rFonts w:ascii="Times New Roman" w:hAnsi="Times New Roman" w:cs="Times New Roman"/>
                <w:sz w:val="22"/>
                <w:szCs w:val="22"/>
              </w:rPr>
              <w:t>SG + BT</w:t>
            </w:r>
          </w:p>
        </w:tc>
        <w:tc>
          <w:tcPr>
            <w:tcW w:w="1843" w:type="dxa"/>
          </w:tcPr>
          <w:p w:rsidR="002223AF" w:rsidRPr="00D17D45" w:rsidRDefault="002223AF" w:rsidP="002223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7D4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027" w:type="dxa"/>
            <w:vAlign w:val="center"/>
          </w:tcPr>
          <w:p w:rsidR="002223AF" w:rsidRPr="00D17D45" w:rsidRDefault="00E95AFB" w:rsidP="002223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7D4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028" w:type="dxa"/>
            <w:vAlign w:val="center"/>
          </w:tcPr>
          <w:p w:rsidR="002223AF" w:rsidRPr="00D17D45" w:rsidRDefault="00824B9B" w:rsidP="002223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7D4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4.4</w:t>
            </w:r>
          </w:p>
        </w:tc>
        <w:tc>
          <w:tcPr>
            <w:tcW w:w="1028" w:type="dxa"/>
            <w:vAlign w:val="center"/>
          </w:tcPr>
          <w:p w:rsidR="002223AF" w:rsidRPr="00D17D45" w:rsidRDefault="00824B9B" w:rsidP="002223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7D4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4.1</w:t>
            </w:r>
          </w:p>
        </w:tc>
        <w:tc>
          <w:tcPr>
            <w:tcW w:w="1028" w:type="dxa"/>
            <w:vAlign w:val="center"/>
          </w:tcPr>
          <w:p w:rsidR="002223AF" w:rsidRPr="00D17D45" w:rsidRDefault="00824B9B" w:rsidP="002223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7D4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3.1</w:t>
            </w:r>
          </w:p>
        </w:tc>
      </w:tr>
      <w:tr w:rsidR="002223AF" w:rsidRPr="00AE16BC" w:rsidTr="00CF7D20">
        <w:trPr>
          <w:trHeight w:val="170"/>
        </w:trPr>
        <w:tc>
          <w:tcPr>
            <w:tcW w:w="709" w:type="dxa"/>
            <w:vAlign w:val="center"/>
          </w:tcPr>
          <w:p w:rsidR="002223AF" w:rsidRPr="00D17D45" w:rsidRDefault="002223AF" w:rsidP="002223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D4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54" w:type="dxa"/>
          </w:tcPr>
          <w:p w:rsidR="002223AF" w:rsidRPr="00D17D45" w:rsidRDefault="002223AF" w:rsidP="002223A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D45">
              <w:rPr>
                <w:rFonts w:ascii="Times New Roman" w:hAnsi="Times New Roman" w:cs="Times New Roman"/>
                <w:sz w:val="22"/>
                <w:szCs w:val="22"/>
              </w:rPr>
              <w:t>BT</w:t>
            </w:r>
          </w:p>
        </w:tc>
        <w:tc>
          <w:tcPr>
            <w:tcW w:w="1843" w:type="dxa"/>
          </w:tcPr>
          <w:p w:rsidR="002223AF" w:rsidRPr="00D17D45" w:rsidRDefault="002223AF" w:rsidP="002223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7D4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027" w:type="dxa"/>
            <w:vAlign w:val="center"/>
          </w:tcPr>
          <w:p w:rsidR="002223AF" w:rsidRPr="00D17D45" w:rsidRDefault="00E95AFB" w:rsidP="002223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7D4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028" w:type="dxa"/>
            <w:vAlign w:val="center"/>
          </w:tcPr>
          <w:p w:rsidR="002223AF" w:rsidRPr="00D17D45" w:rsidRDefault="00350FF3" w:rsidP="002223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7D4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3.7</w:t>
            </w:r>
          </w:p>
        </w:tc>
        <w:tc>
          <w:tcPr>
            <w:tcW w:w="1028" w:type="dxa"/>
            <w:vAlign w:val="center"/>
          </w:tcPr>
          <w:p w:rsidR="002223AF" w:rsidRPr="00D17D45" w:rsidRDefault="00350FF3" w:rsidP="002223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7D4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2.4</w:t>
            </w:r>
          </w:p>
        </w:tc>
        <w:tc>
          <w:tcPr>
            <w:tcW w:w="1028" w:type="dxa"/>
            <w:vAlign w:val="center"/>
          </w:tcPr>
          <w:p w:rsidR="002223AF" w:rsidRPr="00D17D45" w:rsidRDefault="00350FF3" w:rsidP="002223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7D4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0.0</w:t>
            </w:r>
          </w:p>
        </w:tc>
      </w:tr>
      <w:tr w:rsidR="002223AF" w:rsidRPr="00AE16BC" w:rsidTr="00CF7D20">
        <w:trPr>
          <w:trHeight w:val="170"/>
        </w:trPr>
        <w:tc>
          <w:tcPr>
            <w:tcW w:w="709" w:type="dxa"/>
            <w:vAlign w:val="center"/>
          </w:tcPr>
          <w:p w:rsidR="002223AF" w:rsidRPr="00D17D45" w:rsidRDefault="002223AF" w:rsidP="002223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D4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554" w:type="dxa"/>
          </w:tcPr>
          <w:p w:rsidR="002223AF" w:rsidRPr="00D17D45" w:rsidRDefault="002223AF" w:rsidP="002223A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D45">
              <w:rPr>
                <w:rFonts w:ascii="Times New Roman" w:hAnsi="Times New Roman" w:cs="Times New Roman"/>
                <w:sz w:val="22"/>
                <w:szCs w:val="22"/>
              </w:rPr>
              <w:t>SG + BT</w:t>
            </w:r>
          </w:p>
        </w:tc>
        <w:tc>
          <w:tcPr>
            <w:tcW w:w="1843" w:type="dxa"/>
          </w:tcPr>
          <w:p w:rsidR="002223AF" w:rsidRPr="00D17D45" w:rsidRDefault="002223AF" w:rsidP="002223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7D4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027" w:type="dxa"/>
            <w:vAlign w:val="center"/>
          </w:tcPr>
          <w:p w:rsidR="002223AF" w:rsidRPr="00D17D45" w:rsidRDefault="00E95AFB" w:rsidP="002223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7D4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028" w:type="dxa"/>
            <w:vAlign w:val="center"/>
          </w:tcPr>
          <w:p w:rsidR="002223AF" w:rsidRPr="00D17D45" w:rsidRDefault="00350FF3" w:rsidP="002223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7D4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3.6</w:t>
            </w:r>
          </w:p>
        </w:tc>
        <w:tc>
          <w:tcPr>
            <w:tcW w:w="1028" w:type="dxa"/>
            <w:vAlign w:val="center"/>
          </w:tcPr>
          <w:p w:rsidR="002223AF" w:rsidRPr="00D17D45" w:rsidRDefault="00350FF3" w:rsidP="002223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7D4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3.2</w:t>
            </w:r>
          </w:p>
        </w:tc>
        <w:tc>
          <w:tcPr>
            <w:tcW w:w="1028" w:type="dxa"/>
            <w:vAlign w:val="center"/>
          </w:tcPr>
          <w:p w:rsidR="002223AF" w:rsidRPr="00D17D45" w:rsidRDefault="00350FF3" w:rsidP="002223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7D4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5.9</w:t>
            </w:r>
          </w:p>
        </w:tc>
      </w:tr>
      <w:tr w:rsidR="002223AF" w:rsidRPr="00AE16BC" w:rsidTr="00CF7D20">
        <w:trPr>
          <w:trHeight w:val="170"/>
        </w:trPr>
        <w:tc>
          <w:tcPr>
            <w:tcW w:w="709" w:type="dxa"/>
            <w:vAlign w:val="center"/>
          </w:tcPr>
          <w:p w:rsidR="002223AF" w:rsidRPr="00D17D45" w:rsidRDefault="002223AF" w:rsidP="002223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D45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554" w:type="dxa"/>
          </w:tcPr>
          <w:p w:rsidR="002223AF" w:rsidRPr="00D17D45" w:rsidRDefault="002223AF" w:rsidP="002223A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D45">
              <w:rPr>
                <w:rFonts w:ascii="Times New Roman" w:hAnsi="Times New Roman" w:cs="Times New Roman"/>
                <w:sz w:val="22"/>
                <w:szCs w:val="22"/>
              </w:rPr>
              <w:t>SG + BT</w:t>
            </w:r>
          </w:p>
        </w:tc>
        <w:tc>
          <w:tcPr>
            <w:tcW w:w="1843" w:type="dxa"/>
          </w:tcPr>
          <w:p w:rsidR="002223AF" w:rsidRPr="00D17D45" w:rsidRDefault="002223AF" w:rsidP="002223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7D4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027" w:type="dxa"/>
            <w:vAlign w:val="center"/>
          </w:tcPr>
          <w:p w:rsidR="002223AF" w:rsidRPr="00D17D45" w:rsidRDefault="00E95AFB" w:rsidP="002223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7D4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028" w:type="dxa"/>
            <w:vAlign w:val="center"/>
          </w:tcPr>
          <w:p w:rsidR="002223AF" w:rsidRPr="00D17D45" w:rsidRDefault="00F87BD3" w:rsidP="002223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7D4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1.9</w:t>
            </w:r>
          </w:p>
        </w:tc>
        <w:tc>
          <w:tcPr>
            <w:tcW w:w="1028" w:type="dxa"/>
            <w:vAlign w:val="center"/>
          </w:tcPr>
          <w:p w:rsidR="002223AF" w:rsidRPr="00D17D45" w:rsidRDefault="00F87BD3" w:rsidP="002223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7D4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1.6</w:t>
            </w:r>
          </w:p>
        </w:tc>
        <w:tc>
          <w:tcPr>
            <w:tcW w:w="1028" w:type="dxa"/>
            <w:vAlign w:val="center"/>
          </w:tcPr>
          <w:p w:rsidR="002223AF" w:rsidRPr="00D17D45" w:rsidRDefault="00F87BD3" w:rsidP="002223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7D4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3.2</w:t>
            </w:r>
          </w:p>
        </w:tc>
      </w:tr>
      <w:tr w:rsidR="002223AF" w:rsidRPr="00AE16BC" w:rsidTr="00CF7D20">
        <w:trPr>
          <w:trHeight w:val="170"/>
        </w:trPr>
        <w:tc>
          <w:tcPr>
            <w:tcW w:w="709" w:type="dxa"/>
            <w:vAlign w:val="center"/>
          </w:tcPr>
          <w:p w:rsidR="002223AF" w:rsidRPr="00D17D45" w:rsidRDefault="002223AF" w:rsidP="002223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D45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554" w:type="dxa"/>
          </w:tcPr>
          <w:p w:rsidR="002223AF" w:rsidRPr="00D17D45" w:rsidRDefault="002223AF" w:rsidP="002223A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D45">
              <w:rPr>
                <w:rFonts w:ascii="Times New Roman" w:hAnsi="Times New Roman" w:cs="Times New Roman"/>
                <w:sz w:val="22"/>
                <w:szCs w:val="22"/>
              </w:rPr>
              <w:t>SG + BT</w:t>
            </w:r>
          </w:p>
        </w:tc>
        <w:tc>
          <w:tcPr>
            <w:tcW w:w="1843" w:type="dxa"/>
          </w:tcPr>
          <w:p w:rsidR="002223AF" w:rsidRPr="00D17D45" w:rsidRDefault="002223AF" w:rsidP="002223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7D4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027" w:type="dxa"/>
            <w:vAlign w:val="center"/>
          </w:tcPr>
          <w:p w:rsidR="002223AF" w:rsidRPr="00D17D45" w:rsidRDefault="00E95AFB" w:rsidP="002223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7D4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028" w:type="dxa"/>
            <w:vAlign w:val="center"/>
          </w:tcPr>
          <w:p w:rsidR="002223AF" w:rsidRPr="00D17D45" w:rsidRDefault="00925740" w:rsidP="002223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7D4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3.4</w:t>
            </w:r>
          </w:p>
        </w:tc>
        <w:tc>
          <w:tcPr>
            <w:tcW w:w="1028" w:type="dxa"/>
            <w:vAlign w:val="center"/>
          </w:tcPr>
          <w:p w:rsidR="002223AF" w:rsidRPr="00D17D45" w:rsidRDefault="00925740" w:rsidP="002223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7D4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0.2</w:t>
            </w:r>
          </w:p>
        </w:tc>
        <w:tc>
          <w:tcPr>
            <w:tcW w:w="1028" w:type="dxa"/>
            <w:vAlign w:val="center"/>
          </w:tcPr>
          <w:p w:rsidR="002223AF" w:rsidRPr="00D17D45" w:rsidRDefault="00925740" w:rsidP="002223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17D4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9.6</w:t>
            </w:r>
          </w:p>
        </w:tc>
      </w:tr>
    </w:tbl>
    <w:p w:rsidR="00360CC7" w:rsidRDefault="002E0E52" w:rsidP="002E0E52">
      <w:pPr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 w:rsidRPr="00785C7F">
        <w:rPr>
          <w:rFonts w:ascii="Times New Roman" w:hAnsi="Times New Roman" w:cs="Times New Roman"/>
          <w:color w:val="000000"/>
          <w:sz w:val="22"/>
          <w:szCs w:val="22"/>
        </w:rPr>
        <w:t>BT</w:t>
      </w:r>
      <w:r w:rsidR="00C27312">
        <w:rPr>
          <w:rFonts w:ascii="Times New Roman" w:eastAsia="DengXian" w:hAnsi="Times New Roman" w:cs="Times New Roman"/>
          <w:color w:val="000000"/>
        </w:rPr>
        <w:t>:</w:t>
      </w:r>
      <w:r w:rsidRPr="00785C7F">
        <w:rPr>
          <w:rFonts w:ascii="Times New Roman" w:hAnsi="Times New Roman" w:cs="Times New Roman"/>
          <w:color w:val="000000"/>
          <w:sz w:val="22"/>
          <w:szCs w:val="22"/>
        </w:rPr>
        <w:t xml:space="preserve"> brachytherapy; SG</w:t>
      </w:r>
      <w:r w:rsidR="00C27312">
        <w:rPr>
          <w:rFonts w:ascii="Times New Roman" w:eastAsia="DengXian" w:hAnsi="Times New Roman" w:cs="Times New Roman"/>
          <w:color w:val="000000"/>
        </w:rPr>
        <w:t>:</w:t>
      </w:r>
      <w:r w:rsidRPr="00785C7F">
        <w:rPr>
          <w:rFonts w:ascii="Times New Roman" w:hAnsi="Times New Roman" w:cs="Times New Roman"/>
          <w:color w:val="000000"/>
          <w:sz w:val="22"/>
          <w:szCs w:val="22"/>
        </w:rPr>
        <w:t xml:space="preserve"> surgery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; </w:t>
      </w:r>
      <w:r w:rsidR="002223AF">
        <w:rPr>
          <w:rFonts w:ascii="Times New Roman" w:hAnsi="Times New Roman" w:cs="Times New Roman"/>
        </w:rPr>
        <w:t>P</w:t>
      </w:r>
      <w:r w:rsidR="002223AF">
        <w:rPr>
          <w:rFonts w:ascii="Times New Roman" w:hAnsi="Times New Roman" w:cs="Times New Roman" w:hint="eastAsia"/>
        </w:rPr>
        <w:t>D</w:t>
      </w:r>
      <w:r w:rsidR="002223AF">
        <w:rPr>
          <w:rFonts w:ascii="Times New Roman" w:eastAsia="DengXian" w:hAnsi="Times New Roman" w:cs="Times New Roman"/>
          <w:color w:val="000000"/>
        </w:rPr>
        <w:t>:</w:t>
      </w:r>
      <w:r w:rsidR="002223AF" w:rsidRPr="002223AF">
        <w:rPr>
          <w:rFonts w:ascii="Times New Roman" w:eastAsiaTheme="minorEastAsia" w:hAnsi="Times New Roman" w:cs="Times New Roman"/>
          <w:kern w:val="2"/>
          <w:sz w:val="22"/>
          <w:szCs w:val="22"/>
          <w14:ligatures w14:val="standardContextual"/>
        </w:rPr>
        <w:t xml:space="preserve"> </w:t>
      </w:r>
      <w:r w:rsidR="002223AF" w:rsidRPr="0091442E">
        <w:rPr>
          <w:rFonts w:ascii="Times New Roman" w:eastAsiaTheme="minorEastAsia" w:hAnsi="Times New Roman" w:cs="Times New Roman"/>
          <w:kern w:val="2"/>
          <w:sz w:val="22"/>
          <w:szCs w:val="22"/>
          <w14:ligatures w14:val="standardContextual"/>
        </w:rPr>
        <w:t>prescription dose</w:t>
      </w:r>
      <w:r w:rsidR="002223AF">
        <w:rPr>
          <w:rFonts w:ascii="Times New Roman" w:eastAsia="DengXian" w:hAnsi="Times New Roman" w:cs="Times New Roman"/>
          <w:color w:val="000000"/>
        </w:rPr>
        <w:t>;</w:t>
      </w:r>
      <w:r w:rsidR="002223AF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zCs w:val="22"/>
        </w:rPr>
        <w:t>D</w:t>
      </w:r>
      <w:r w:rsidR="002223AF">
        <w:rPr>
          <w:rFonts w:ascii="Times New Roman" w:hAnsi="Times New Roman" w:cs="Times New Roman"/>
          <w:color w:val="000000"/>
          <w:sz w:val="22"/>
          <w:szCs w:val="22"/>
          <w:vertAlign w:val="subscript"/>
        </w:rPr>
        <w:t>90</w:t>
      </w:r>
      <w:r w:rsidR="00C27312">
        <w:rPr>
          <w:rFonts w:ascii="Times New Roman" w:eastAsia="DengXian" w:hAnsi="Times New Roman" w:cs="Times New Roman"/>
          <w:color w:val="000000"/>
        </w:rPr>
        <w:t>:</w:t>
      </w:r>
      <w:r w:rsidR="002223AF" w:rsidRPr="002223AF">
        <w:rPr>
          <w:rFonts w:ascii="Times New Roman" w:eastAsiaTheme="minorEastAsia" w:hAnsi="Times New Roman" w:cs="Times New Roman"/>
          <w:kern w:val="2"/>
          <w:sz w:val="22"/>
          <w:szCs w:val="22"/>
          <w14:ligatures w14:val="standardContextual"/>
        </w:rPr>
        <w:t xml:space="preserve"> </w:t>
      </w:r>
      <w:r w:rsidR="002223AF" w:rsidRPr="0091442E">
        <w:rPr>
          <w:rFonts w:ascii="Times New Roman" w:eastAsiaTheme="minorEastAsia" w:hAnsi="Times New Roman" w:cs="Times New Roman"/>
          <w:kern w:val="2"/>
          <w:sz w:val="22"/>
          <w:szCs w:val="22"/>
          <w14:ligatures w14:val="standardContextual"/>
        </w:rPr>
        <w:t>the minimum dose received by 90% of the PTV</w:t>
      </w:r>
      <w:r w:rsidRPr="00785C7F">
        <w:rPr>
          <w:rFonts w:ascii="Times New Roman" w:hAnsi="Times New Roman" w:cs="Times New Roman"/>
          <w:color w:val="000000"/>
          <w:sz w:val="22"/>
          <w:szCs w:val="22"/>
        </w:rPr>
        <w:t>;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2223AF">
        <w:rPr>
          <w:rFonts w:ascii="Times New Roman" w:hAnsi="Times New Roman" w:cs="Times New Roman"/>
        </w:rPr>
        <w:t>V</w:t>
      </w:r>
      <w:r w:rsidR="002223AF" w:rsidRPr="002223AF">
        <w:rPr>
          <w:rFonts w:ascii="Times New Roman" w:hAnsi="Times New Roman" w:cs="Times New Roman"/>
          <w:vertAlign w:val="subscript"/>
        </w:rPr>
        <w:t>100</w:t>
      </w:r>
      <w:r w:rsidR="002223AF">
        <w:rPr>
          <w:rFonts w:ascii="Times New Roman" w:eastAsia="DengXian" w:hAnsi="Times New Roman" w:cs="Times New Roman"/>
          <w:color w:val="000000"/>
        </w:rPr>
        <w:t xml:space="preserve">: </w:t>
      </w:r>
      <w:r w:rsidR="002223AF" w:rsidRPr="0091442E">
        <w:rPr>
          <w:rFonts w:ascii="Times New Roman" w:eastAsiaTheme="minorEastAsia" w:hAnsi="Times New Roman" w:cs="Times New Roman"/>
          <w:kern w:val="2"/>
          <w:sz w:val="22"/>
          <w:szCs w:val="22"/>
          <w14:ligatures w14:val="standardContextual"/>
        </w:rPr>
        <w:t>the percentage of the PTV receiving 100% of the prescription dose</w:t>
      </w:r>
      <w:r w:rsidR="002223AF">
        <w:rPr>
          <w:rFonts w:ascii="Times New Roman" w:hAnsi="Times New Roman" w:cs="Times New Roman"/>
          <w:color w:val="000000"/>
          <w:sz w:val="22"/>
          <w:szCs w:val="22"/>
        </w:rPr>
        <w:t xml:space="preserve">; </w:t>
      </w:r>
      <w:r w:rsidR="002223AF">
        <w:rPr>
          <w:rFonts w:ascii="Times New Roman" w:hAnsi="Times New Roman" w:cs="Times New Roman"/>
        </w:rPr>
        <w:t>V</w:t>
      </w:r>
      <w:r w:rsidR="002223AF" w:rsidRPr="002223AF">
        <w:rPr>
          <w:rFonts w:ascii="Times New Roman" w:hAnsi="Times New Roman" w:cs="Times New Roman"/>
          <w:vertAlign w:val="subscript"/>
        </w:rPr>
        <w:t>1</w:t>
      </w:r>
      <w:r w:rsidR="002223AF">
        <w:rPr>
          <w:rFonts w:ascii="Times New Roman" w:hAnsi="Times New Roman" w:cs="Times New Roman"/>
          <w:vertAlign w:val="subscript"/>
        </w:rPr>
        <w:t>5</w:t>
      </w:r>
      <w:r w:rsidR="002223AF" w:rsidRPr="002223AF">
        <w:rPr>
          <w:rFonts w:ascii="Times New Roman" w:hAnsi="Times New Roman" w:cs="Times New Roman"/>
          <w:vertAlign w:val="subscript"/>
        </w:rPr>
        <w:t>0</w:t>
      </w:r>
      <w:r w:rsidR="002223AF">
        <w:rPr>
          <w:rFonts w:ascii="Times New Roman" w:eastAsia="DengXian" w:hAnsi="Times New Roman" w:cs="Times New Roman"/>
          <w:color w:val="000000"/>
        </w:rPr>
        <w:t xml:space="preserve">: </w:t>
      </w:r>
      <w:r w:rsidR="002223AF" w:rsidRPr="0091442E">
        <w:rPr>
          <w:rFonts w:ascii="Times New Roman" w:eastAsiaTheme="minorEastAsia" w:hAnsi="Times New Roman" w:cs="Times New Roman"/>
          <w:kern w:val="2"/>
          <w:sz w:val="22"/>
          <w:szCs w:val="22"/>
          <w14:ligatures w14:val="standardContextual"/>
        </w:rPr>
        <w:t>the percentage of the PTV receiving 1</w:t>
      </w:r>
      <w:r w:rsidR="002223AF">
        <w:rPr>
          <w:rFonts w:ascii="Times New Roman" w:eastAsiaTheme="minorEastAsia" w:hAnsi="Times New Roman" w:cs="Times New Roman"/>
          <w:kern w:val="2"/>
          <w:sz w:val="22"/>
          <w:szCs w:val="22"/>
          <w14:ligatures w14:val="standardContextual"/>
        </w:rPr>
        <w:t>5</w:t>
      </w:r>
      <w:r w:rsidR="002223AF" w:rsidRPr="0091442E">
        <w:rPr>
          <w:rFonts w:ascii="Times New Roman" w:eastAsiaTheme="minorEastAsia" w:hAnsi="Times New Roman" w:cs="Times New Roman"/>
          <w:kern w:val="2"/>
          <w:sz w:val="22"/>
          <w:szCs w:val="22"/>
          <w14:ligatures w14:val="standardContextual"/>
        </w:rPr>
        <w:t>0% of the prescription dose</w:t>
      </w:r>
      <w:r w:rsidR="002223AF">
        <w:rPr>
          <w:rFonts w:ascii="Times New Roman" w:hAnsi="Times New Roman" w:cs="Times New Roman"/>
          <w:color w:val="000000"/>
          <w:sz w:val="22"/>
          <w:szCs w:val="22"/>
        </w:rPr>
        <w:t>.</w:t>
      </w:r>
    </w:p>
    <w:p w:rsidR="00EE08C7" w:rsidRDefault="00EE08C7" w:rsidP="00665AC0">
      <w:pPr>
        <w:jc w:val="both"/>
        <w:rPr>
          <w:rFonts w:ascii="Times New Roman" w:hAnsi="Times New Roman" w:cs="Times New Roman"/>
          <w:color w:val="000000"/>
          <w:sz w:val="22"/>
          <w:szCs w:val="22"/>
        </w:rPr>
      </w:pPr>
    </w:p>
    <w:p w:rsidR="00A9190D" w:rsidRDefault="001214C0" w:rsidP="00665AC0">
      <w:pPr>
        <w:jc w:val="both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r w:rsidRPr="003060A1"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  <w:t>S</w:t>
      </w:r>
      <w:r w:rsidR="00EE08C7">
        <w:rPr>
          <w:rFonts w:ascii="Times New Roman" w:hAnsi="Times New Roman" w:cs="Times New Roman"/>
          <w:b/>
          <w:bCs/>
          <w:color w:val="000000"/>
          <w:sz w:val="22"/>
          <w:szCs w:val="22"/>
        </w:rPr>
        <w:t>3</w:t>
      </w:r>
      <w:r w:rsidRPr="003060A1"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>.</w:t>
      </w:r>
    </w:p>
    <w:p w:rsidR="00665AC0" w:rsidRPr="00665AC0" w:rsidRDefault="00665AC0" w:rsidP="00665AC0">
      <w:pPr>
        <w:jc w:val="both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r w:rsidRPr="00CC5154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Dist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ribution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of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tooth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development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stage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at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start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of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7F2742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brachytherapy</w:t>
      </w:r>
      <w:r w:rsidRPr="00CC5154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tbl>
      <w:tblPr>
        <w:tblStyle w:val="ae"/>
        <w:tblW w:w="8222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579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</w:tblGrid>
      <w:tr w:rsidR="00665AC0" w:rsidRPr="00093971" w:rsidTr="003352C6">
        <w:trPr>
          <w:trHeight w:val="340"/>
        </w:trPr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Dental position</w:t>
            </w:r>
          </w:p>
        </w:tc>
        <w:tc>
          <w:tcPr>
            <w:tcW w:w="6379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Tooth developmental stage at start of brachytherapy</w:t>
            </w:r>
          </w:p>
        </w:tc>
      </w:tr>
      <w:tr w:rsidR="00665AC0" w:rsidRPr="00093971" w:rsidTr="003352C6">
        <w:trPr>
          <w:trHeight w:val="340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</w:p>
        </w:tc>
      </w:tr>
      <w:tr w:rsidR="00665AC0" w:rsidRPr="00093971" w:rsidTr="003352C6">
        <w:trPr>
          <w:trHeight w:val="34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Central incisors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65AC0" w:rsidRPr="00093971" w:rsidTr="003352C6">
        <w:trPr>
          <w:trHeight w:val="340"/>
        </w:trPr>
        <w:tc>
          <w:tcPr>
            <w:tcW w:w="1843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Lateral incisors</w:t>
            </w:r>
          </w:p>
        </w:tc>
        <w:tc>
          <w:tcPr>
            <w:tcW w:w="579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65AC0" w:rsidRPr="00093971" w:rsidTr="003352C6">
        <w:trPr>
          <w:trHeight w:val="340"/>
        </w:trPr>
        <w:tc>
          <w:tcPr>
            <w:tcW w:w="1843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Canines</w:t>
            </w:r>
          </w:p>
        </w:tc>
        <w:tc>
          <w:tcPr>
            <w:tcW w:w="579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16</w:t>
            </w: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65AC0" w:rsidRPr="00093971" w:rsidTr="003352C6">
        <w:trPr>
          <w:trHeight w:val="340"/>
        </w:trPr>
        <w:tc>
          <w:tcPr>
            <w:tcW w:w="1843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First premolars</w:t>
            </w:r>
          </w:p>
        </w:tc>
        <w:tc>
          <w:tcPr>
            <w:tcW w:w="579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65AC0" w:rsidRPr="00093971" w:rsidTr="003352C6">
        <w:trPr>
          <w:trHeight w:val="340"/>
        </w:trPr>
        <w:tc>
          <w:tcPr>
            <w:tcW w:w="1843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Second premolars</w:t>
            </w:r>
          </w:p>
        </w:tc>
        <w:tc>
          <w:tcPr>
            <w:tcW w:w="579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12</w:t>
            </w: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65AC0" w:rsidRPr="00093971" w:rsidTr="003352C6">
        <w:trPr>
          <w:trHeight w:val="340"/>
        </w:trPr>
        <w:tc>
          <w:tcPr>
            <w:tcW w:w="1843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First molars</w:t>
            </w:r>
          </w:p>
        </w:tc>
        <w:tc>
          <w:tcPr>
            <w:tcW w:w="579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65AC0" w:rsidRPr="00093971" w:rsidTr="003352C6">
        <w:trPr>
          <w:trHeight w:val="340"/>
        </w:trPr>
        <w:tc>
          <w:tcPr>
            <w:tcW w:w="1843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Second molars</w:t>
            </w:r>
          </w:p>
        </w:tc>
        <w:tc>
          <w:tcPr>
            <w:tcW w:w="579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65AC0" w:rsidRPr="00093971" w:rsidTr="003352C6">
        <w:trPr>
          <w:trHeight w:val="340"/>
        </w:trPr>
        <w:tc>
          <w:tcPr>
            <w:tcW w:w="1843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Third molars</w:t>
            </w:r>
          </w:p>
        </w:tc>
        <w:tc>
          <w:tcPr>
            <w:tcW w:w="579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21</w:t>
            </w: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3971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:rsidR="00665AC0" w:rsidRPr="00093971" w:rsidRDefault="00665AC0" w:rsidP="009F45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</w:tbl>
    <w:p w:rsidR="00665AC0" w:rsidRDefault="00665AC0" w:rsidP="00205AD0">
      <w:pPr>
        <w:spacing w:line="320" w:lineRule="exac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D19EC">
        <w:rPr>
          <w:rFonts w:ascii="Times New Roman" w:hAnsi="Times New Roman" w:cs="Times New Roman"/>
          <w:color w:val="000000" w:themeColor="text1"/>
          <w:sz w:val="22"/>
          <w:szCs w:val="22"/>
        </w:rPr>
        <w:t>N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O: </w:t>
      </w:r>
      <w:r w:rsidRPr="00361FF0">
        <w:rPr>
          <w:rFonts w:ascii="Times New Roman" w:hAnsi="Times New Roman" w:cs="Times New Roman"/>
          <w:sz w:val="22"/>
        </w:rPr>
        <w:t xml:space="preserve">teeth not reliably </w:t>
      </w:r>
      <w:r>
        <w:rPr>
          <w:rFonts w:ascii="Times New Roman" w:hAnsi="Times New Roman" w:cs="Times New Roman"/>
          <w:sz w:val="22"/>
        </w:rPr>
        <w:t>observed</w:t>
      </w:r>
      <w:r w:rsidRPr="00361FF0">
        <w:rPr>
          <w:rFonts w:ascii="Times New Roman" w:hAnsi="Times New Roman" w:cs="Times New Roman"/>
          <w:sz w:val="22"/>
        </w:rPr>
        <w:t xml:space="preserve"> on radiograph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:rsidR="00FE5140" w:rsidRDefault="00FE5140" w:rsidP="00205AD0">
      <w:pPr>
        <w:spacing w:line="320" w:lineRule="exac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8E17ED" w:rsidRPr="00755DC1" w:rsidRDefault="008E17ED" w:rsidP="008E17ED">
      <w:pPr>
        <w:spacing w:line="320" w:lineRule="exact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r w:rsidRPr="00755DC1"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lastRenderedPageBreak/>
        <w:t xml:space="preserve">Table </w:t>
      </w:r>
      <w:r w:rsidRPr="00755DC1">
        <w:rPr>
          <w:rFonts w:ascii="Times New Roman" w:hAnsi="Times New Roman" w:cs="Times New Roman"/>
          <w:b/>
          <w:bCs/>
          <w:color w:val="000000"/>
          <w:sz w:val="22"/>
          <w:szCs w:val="22"/>
        </w:rPr>
        <w:t>S4</w:t>
      </w:r>
      <w:r w:rsidRPr="00755DC1"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>.</w:t>
      </w:r>
    </w:p>
    <w:p w:rsidR="008E17ED" w:rsidRPr="00D372D9" w:rsidRDefault="00D372D9" w:rsidP="008E17ED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372D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Grading of </w:t>
      </w:r>
      <w:r w:rsidR="00C70C9F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dental 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a</w:t>
      </w:r>
      <w:r w:rsidRPr="00D372D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verse 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e</w:t>
      </w:r>
      <w:r w:rsidRPr="00D372D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vents in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c</w:t>
      </w:r>
      <w:r w:rsidRPr="00D372D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ses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b</w:t>
      </w:r>
      <w:r w:rsidRPr="00D372D9">
        <w:rPr>
          <w:rFonts w:ascii="Times New Roman" w:hAnsi="Times New Roman" w:cs="Times New Roman"/>
          <w:color w:val="000000" w:themeColor="text1"/>
          <w:sz w:val="22"/>
          <w:szCs w:val="22"/>
        </w:rPr>
        <w:t>ased on CTCAE v6.0</w:t>
      </w:r>
      <w:r w:rsidR="004D0D79" w:rsidRPr="00CC5154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3047"/>
        <w:gridCol w:w="3048"/>
      </w:tblGrid>
      <w:tr w:rsidR="008E17ED" w:rsidTr="00095E39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8E17ED" w:rsidRDefault="008E17ED" w:rsidP="00FE4349">
            <w:pPr>
              <w:jc w:val="center"/>
            </w:pPr>
            <w:r w:rsidRPr="00D17D45">
              <w:rPr>
                <w:rFonts w:ascii="Times New Roman" w:hAnsi="Times New Roman" w:cs="Times New Roman"/>
                <w:sz w:val="22"/>
                <w:szCs w:val="22"/>
              </w:rPr>
              <w:t>No.</w:t>
            </w:r>
          </w:p>
        </w:tc>
        <w:tc>
          <w:tcPr>
            <w:tcW w:w="3047" w:type="dxa"/>
            <w:tcBorders>
              <w:top w:val="single" w:sz="4" w:space="0" w:color="auto"/>
              <w:bottom w:val="single" w:sz="4" w:space="0" w:color="auto"/>
            </w:tcBorders>
          </w:tcPr>
          <w:p w:rsidR="008E17ED" w:rsidRDefault="008E17ED" w:rsidP="00FE4349">
            <w:pPr>
              <w:jc w:val="center"/>
            </w:pPr>
            <w:r>
              <w:rPr>
                <w:rFonts w:ascii="Times New Roman" w:hAnsi="Times New Roman" w:cs="Times New Roman"/>
              </w:rPr>
              <w:t>Dental caries</w:t>
            </w:r>
          </w:p>
        </w:tc>
        <w:tc>
          <w:tcPr>
            <w:tcW w:w="3048" w:type="dxa"/>
            <w:tcBorders>
              <w:top w:val="single" w:sz="4" w:space="0" w:color="auto"/>
              <w:bottom w:val="single" w:sz="4" w:space="0" w:color="auto"/>
            </w:tcBorders>
          </w:tcPr>
          <w:p w:rsidR="008E17ED" w:rsidRDefault="008E17ED" w:rsidP="00FE4349">
            <w:pPr>
              <w:jc w:val="center"/>
            </w:pPr>
            <w:r>
              <w:rPr>
                <w:rFonts w:ascii="Times New Roman" w:hAnsi="Times New Roman" w:cs="Times New Roman"/>
              </w:rPr>
              <w:t>Tooth development disorder</w:t>
            </w:r>
          </w:p>
        </w:tc>
      </w:tr>
      <w:tr w:rsidR="008E17ED" w:rsidTr="00095E39"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:rsidR="008E17ED" w:rsidRPr="00D17D45" w:rsidRDefault="008E17ED" w:rsidP="00FE4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D4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3047" w:type="dxa"/>
            <w:tcBorders>
              <w:top w:val="single" w:sz="4" w:space="0" w:color="auto"/>
            </w:tcBorders>
          </w:tcPr>
          <w:p w:rsidR="008E17ED" w:rsidRPr="002F5A87" w:rsidRDefault="008E17ED" w:rsidP="00FE4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A87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048" w:type="dxa"/>
            <w:tcBorders>
              <w:top w:val="single" w:sz="4" w:space="0" w:color="auto"/>
            </w:tcBorders>
          </w:tcPr>
          <w:p w:rsidR="008E17ED" w:rsidRDefault="008E17ED" w:rsidP="00FE4349">
            <w:pPr>
              <w:jc w:val="center"/>
            </w:pPr>
            <w:r w:rsidRPr="00D17D45">
              <w:rPr>
                <w:rFonts w:ascii="Times New Roman" w:hAnsi="Times New Roman" w:cs="Times New Roman"/>
                <w:sz w:val="22"/>
                <w:szCs w:val="22"/>
              </w:rPr>
              <w:t xml:space="preserve">Grade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</w:p>
        </w:tc>
      </w:tr>
      <w:tr w:rsidR="008E17ED" w:rsidTr="00095E39">
        <w:tc>
          <w:tcPr>
            <w:tcW w:w="988" w:type="dxa"/>
            <w:vAlign w:val="center"/>
          </w:tcPr>
          <w:p w:rsidR="008E17ED" w:rsidRPr="00D17D45" w:rsidRDefault="008E17ED" w:rsidP="00FE4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D4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3047" w:type="dxa"/>
          </w:tcPr>
          <w:p w:rsidR="008E17ED" w:rsidRPr="002F5A87" w:rsidRDefault="008E17ED" w:rsidP="00FE4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A87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048" w:type="dxa"/>
          </w:tcPr>
          <w:p w:rsidR="008E17ED" w:rsidRDefault="008E17ED" w:rsidP="00FE4349">
            <w:pPr>
              <w:jc w:val="center"/>
            </w:pPr>
            <w:r w:rsidRPr="00D17D45">
              <w:rPr>
                <w:rFonts w:ascii="Times New Roman" w:hAnsi="Times New Roman" w:cs="Times New Roman"/>
                <w:sz w:val="22"/>
                <w:szCs w:val="22"/>
              </w:rPr>
              <w:t xml:space="preserve">Grade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</w:p>
        </w:tc>
      </w:tr>
      <w:tr w:rsidR="008E17ED" w:rsidTr="00095E39">
        <w:tc>
          <w:tcPr>
            <w:tcW w:w="988" w:type="dxa"/>
            <w:vAlign w:val="center"/>
          </w:tcPr>
          <w:p w:rsidR="008E17ED" w:rsidRPr="00D17D45" w:rsidRDefault="008E17ED" w:rsidP="00FE4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D4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3047" w:type="dxa"/>
          </w:tcPr>
          <w:p w:rsidR="008E17ED" w:rsidRPr="002F5A87" w:rsidRDefault="008E17ED" w:rsidP="00FE4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A87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048" w:type="dxa"/>
          </w:tcPr>
          <w:p w:rsidR="008E17ED" w:rsidRDefault="008E17ED" w:rsidP="00FE4349">
            <w:pPr>
              <w:jc w:val="center"/>
            </w:pPr>
            <w:r w:rsidRPr="00D17D45">
              <w:rPr>
                <w:rFonts w:ascii="Times New Roman" w:hAnsi="Times New Roman" w:cs="Times New Roman"/>
                <w:sz w:val="22"/>
                <w:szCs w:val="22"/>
              </w:rPr>
              <w:t xml:space="preserve">Grade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</w:p>
        </w:tc>
      </w:tr>
      <w:tr w:rsidR="008E17ED" w:rsidTr="00095E39">
        <w:tc>
          <w:tcPr>
            <w:tcW w:w="988" w:type="dxa"/>
            <w:vAlign w:val="center"/>
          </w:tcPr>
          <w:p w:rsidR="008E17ED" w:rsidRPr="00D17D45" w:rsidRDefault="008E17ED" w:rsidP="00FE4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D4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3047" w:type="dxa"/>
          </w:tcPr>
          <w:p w:rsidR="008E17ED" w:rsidRDefault="008E17ED" w:rsidP="00FE4349">
            <w:pPr>
              <w:jc w:val="center"/>
            </w:pPr>
            <w:r w:rsidRPr="00D17D45">
              <w:rPr>
                <w:rFonts w:ascii="Times New Roman" w:hAnsi="Times New Roman" w:cs="Times New Roman"/>
                <w:sz w:val="22"/>
                <w:szCs w:val="22"/>
              </w:rPr>
              <w:t>Grade 1</w:t>
            </w:r>
          </w:p>
        </w:tc>
        <w:tc>
          <w:tcPr>
            <w:tcW w:w="3048" w:type="dxa"/>
          </w:tcPr>
          <w:p w:rsidR="008E17ED" w:rsidRDefault="008E17ED" w:rsidP="00FE4349">
            <w:pPr>
              <w:jc w:val="center"/>
            </w:pPr>
            <w:r w:rsidRPr="00D17D45">
              <w:rPr>
                <w:rFonts w:ascii="Times New Roman" w:hAnsi="Times New Roman" w:cs="Times New Roman"/>
                <w:sz w:val="22"/>
                <w:szCs w:val="22"/>
              </w:rPr>
              <w:t xml:space="preserve">Grade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</w:p>
        </w:tc>
      </w:tr>
      <w:tr w:rsidR="008E17ED" w:rsidTr="00095E39">
        <w:tc>
          <w:tcPr>
            <w:tcW w:w="988" w:type="dxa"/>
            <w:vAlign w:val="center"/>
          </w:tcPr>
          <w:p w:rsidR="008E17ED" w:rsidRPr="00D17D45" w:rsidRDefault="008E17ED" w:rsidP="00FE4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D4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3047" w:type="dxa"/>
          </w:tcPr>
          <w:p w:rsidR="008E17ED" w:rsidRPr="002F5A87" w:rsidRDefault="008E17ED" w:rsidP="00FE4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A87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048" w:type="dxa"/>
          </w:tcPr>
          <w:p w:rsidR="008E17ED" w:rsidRDefault="008E17ED" w:rsidP="00FE4349">
            <w:pPr>
              <w:jc w:val="center"/>
            </w:pPr>
            <w:r w:rsidRPr="002F5A87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8E17ED" w:rsidTr="00095E39">
        <w:tc>
          <w:tcPr>
            <w:tcW w:w="988" w:type="dxa"/>
            <w:vAlign w:val="center"/>
          </w:tcPr>
          <w:p w:rsidR="008E17ED" w:rsidRPr="00D17D45" w:rsidRDefault="008E17ED" w:rsidP="00FE4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D45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3047" w:type="dxa"/>
          </w:tcPr>
          <w:p w:rsidR="008E17ED" w:rsidRPr="002F5A87" w:rsidRDefault="008E17ED" w:rsidP="00FE4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A87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048" w:type="dxa"/>
          </w:tcPr>
          <w:p w:rsidR="008E17ED" w:rsidRDefault="008E17ED" w:rsidP="00FE4349">
            <w:pPr>
              <w:jc w:val="center"/>
            </w:pPr>
            <w:r w:rsidRPr="00D17D45">
              <w:rPr>
                <w:rFonts w:ascii="Times New Roman" w:hAnsi="Times New Roman" w:cs="Times New Roman"/>
                <w:sz w:val="22"/>
                <w:szCs w:val="22"/>
              </w:rPr>
              <w:t xml:space="preserve">Grade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</w:p>
        </w:tc>
      </w:tr>
      <w:tr w:rsidR="008E17ED" w:rsidTr="00095E39">
        <w:tc>
          <w:tcPr>
            <w:tcW w:w="988" w:type="dxa"/>
            <w:vAlign w:val="center"/>
          </w:tcPr>
          <w:p w:rsidR="008E17ED" w:rsidRPr="00D17D45" w:rsidRDefault="008E17ED" w:rsidP="00FE4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D45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047" w:type="dxa"/>
          </w:tcPr>
          <w:p w:rsidR="008E17ED" w:rsidRPr="002F5A87" w:rsidRDefault="008E17ED" w:rsidP="00FE4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A87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048" w:type="dxa"/>
          </w:tcPr>
          <w:p w:rsidR="008E17ED" w:rsidRDefault="008E17ED" w:rsidP="00FE4349">
            <w:pPr>
              <w:jc w:val="center"/>
            </w:pPr>
            <w:r w:rsidRPr="00D17D45">
              <w:rPr>
                <w:rFonts w:ascii="Times New Roman" w:hAnsi="Times New Roman" w:cs="Times New Roman"/>
                <w:sz w:val="22"/>
                <w:szCs w:val="22"/>
              </w:rPr>
              <w:t xml:space="preserve">Grade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</w:p>
        </w:tc>
      </w:tr>
    </w:tbl>
    <w:p w:rsidR="008E17ED" w:rsidRPr="00AA134C" w:rsidRDefault="008E17ED" w:rsidP="008E17ED">
      <w:pPr>
        <w:jc w:val="both"/>
        <w:rPr>
          <w:rFonts w:ascii="Times New Roman" w:hAnsi="Times New Roman" w:cs="Times New Roman"/>
          <w:sz w:val="22"/>
          <w:szCs w:val="22"/>
        </w:rPr>
      </w:pPr>
      <w:r w:rsidRPr="00AA134C">
        <w:rPr>
          <w:rFonts w:ascii="Times New Roman" w:hAnsi="Times New Roman" w:cs="Times New Roman"/>
          <w:sz w:val="22"/>
          <w:szCs w:val="22"/>
        </w:rPr>
        <w:t>Dental caries</w:t>
      </w:r>
      <w:r w:rsidRPr="00AA134C">
        <w:rPr>
          <w:rFonts w:ascii="Times New Roman" w:eastAsia="DengXian" w:hAnsi="Times New Roman" w:cs="Times New Roman"/>
          <w:color w:val="000000"/>
          <w:sz w:val="22"/>
          <w:szCs w:val="22"/>
        </w:rPr>
        <w:t>:</w:t>
      </w:r>
      <w:r w:rsidRPr="00AA134C">
        <w:rPr>
          <w:rFonts w:ascii="Times New Roman" w:hAnsi="Times New Roman" w:cs="Times New Roman"/>
          <w:color w:val="000000"/>
          <w:sz w:val="22"/>
          <w:szCs w:val="22"/>
        </w:rPr>
        <w:t xml:space="preserve"> grade </w:t>
      </w:r>
      <w:r w:rsidRPr="00AA134C">
        <w:rPr>
          <w:rFonts w:ascii="Times New Roman" w:hAnsi="Times New Roman" w:cs="Times New Roman"/>
          <w:sz w:val="22"/>
          <w:szCs w:val="22"/>
        </w:rPr>
        <w:t>1, one or more dental caries, not involving the root; grade 2, dental caries involving the root; grade 3, dental caries resulting in pulpitis or periapical abscess or resulting in tooth loss; tooth development disorder: grade 1, Asymptomatic, hypoplasia of tooth or enamel; grade 2, impairment correctable with oral surgery; grade 3, maldevelopment with impairment not surgically correctable, limiting self-care ADL or severe impact on age-appropriate normal daily activity (pediatric);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2F5A87">
        <w:rPr>
          <w:rFonts w:ascii="Times New Roman" w:hAnsi="Times New Roman" w:cs="Times New Roman"/>
          <w:sz w:val="22"/>
          <w:szCs w:val="22"/>
        </w:rPr>
        <w:t>NO</w:t>
      </w:r>
      <w:r w:rsidRPr="00AA134C">
        <w:rPr>
          <w:rFonts w:ascii="Times New Roman" w:hAnsi="Times New Roman" w:cs="Times New Roman"/>
          <w:sz w:val="22"/>
          <w:szCs w:val="22"/>
        </w:rPr>
        <w:t>,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2F14B9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a</w:t>
      </w:r>
      <w:r w:rsidR="002F14B9" w:rsidRPr="00D372D9">
        <w:rPr>
          <w:rFonts w:ascii="Times New Roman" w:hAnsi="Times New Roman" w:cs="Times New Roman"/>
          <w:color w:val="000000" w:themeColor="text1"/>
          <w:sz w:val="22"/>
          <w:szCs w:val="22"/>
        </w:rPr>
        <w:t>dverse</w:t>
      </w:r>
      <w:r w:rsidR="002F14B9" w:rsidRPr="002F14B9">
        <w:rPr>
          <w:rFonts w:ascii="Times New Roman" w:hAnsi="Times New Roman" w:cs="Times New Roman"/>
          <w:sz w:val="22"/>
          <w:szCs w:val="22"/>
        </w:rPr>
        <w:t xml:space="preserve"> </w:t>
      </w:r>
      <w:r w:rsidR="002F14B9" w:rsidRPr="002F14B9">
        <w:rPr>
          <w:rFonts w:ascii="Times New Roman" w:hAnsi="Times New Roman" w:cs="Times New Roman" w:hint="eastAsia"/>
          <w:sz w:val="22"/>
          <w:szCs w:val="22"/>
        </w:rPr>
        <w:t>e</w:t>
      </w:r>
      <w:r w:rsidR="002F14B9" w:rsidRPr="002F14B9">
        <w:rPr>
          <w:rFonts w:ascii="Times New Roman" w:hAnsi="Times New Roman" w:cs="Times New Roman"/>
          <w:sz w:val="22"/>
          <w:szCs w:val="22"/>
        </w:rPr>
        <w:t>vents not reliably observed</w:t>
      </w:r>
      <w:r w:rsidR="002F14B9">
        <w:rPr>
          <w:rFonts w:ascii="Times New Roman" w:hAnsi="Times New Roman" w:cs="Times New Roman"/>
          <w:sz w:val="22"/>
          <w:szCs w:val="22"/>
        </w:rPr>
        <w:t>.</w:t>
      </w:r>
    </w:p>
    <w:p w:rsidR="00FE5140" w:rsidRDefault="00FE5140" w:rsidP="00205AD0">
      <w:pPr>
        <w:spacing w:line="320" w:lineRule="exac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755DC1" w:rsidRPr="00755DC1" w:rsidRDefault="00755DC1" w:rsidP="00755DC1">
      <w:pPr>
        <w:spacing w:line="320" w:lineRule="exact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r w:rsidRPr="00755DC1">
        <w:rPr>
          <w:rFonts w:ascii="Times New Roman" w:hAnsi="Times New Roman" w:cs="Times New Roman"/>
          <w:b/>
          <w:bCs/>
          <w:color w:val="000000"/>
          <w:sz w:val="22"/>
          <w:szCs w:val="22"/>
        </w:rPr>
        <w:t>Figure S1</w:t>
      </w:r>
      <w:r w:rsidRPr="00755DC1"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>.</w:t>
      </w:r>
    </w:p>
    <w:p w:rsidR="00755DC1" w:rsidRDefault="00755DC1" w:rsidP="00205AD0">
      <w:pPr>
        <w:spacing w:line="320" w:lineRule="exac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A3218C" w:rsidRDefault="00A3218C" w:rsidP="00A3218C">
      <w:pPr>
        <w:tabs>
          <w:tab w:val="left" w:pos="55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129" w:firstLine="310"/>
        <w:jc w:val="center"/>
        <w:rPr>
          <w:rStyle w:val="af"/>
          <w:rFonts w:ascii="Times New Roman" w:hAnsi="Times New Roman" w:cs="Times New Roman"/>
          <w:b w:val="0"/>
          <w:bCs w:val="0"/>
          <w:szCs w:val="22"/>
        </w:rPr>
      </w:pPr>
      <w:r>
        <w:rPr>
          <w:rFonts w:ascii="Times New Roman" w:hAnsi="Times New Roman" w:cs="Times New Roman" w:hint="eastAsia"/>
          <w:noProof/>
          <w:szCs w:val="22"/>
        </w:rPr>
        <w:drawing>
          <wp:inline distT="0" distB="0" distL="0" distR="0" wp14:anchorId="6093A1A5" wp14:editId="1AAD180D">
            <wp:extent cx="2759978" cy="2608455"/>
            <wp:effectExtent l="0" t="0" r="0" b="0"/>
            <wp:docPr id="94801652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8016522" name="图片 948016522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767718" cy="2615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218C" w:rsidRPr="00A80AFA" w:rsidRDefault="00A3218C" w:rsidP="00A3218C">
      <w:pPr>
        <w:tabs>
          <w:tab w:val="left" w:pos="55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129" w:firstLine="310"/>
        <w:jc w:val="center"/>
        <w:rPr>
          <w:rFonts w:ascii="Times New Roman" w:hAnsi="Times New Roman" w:cs="Times New Roman"/>
          <w:szCs w:val="22"/>
        </w:rPr>
      </w:pPr>
      <w:r w:rsidRPr="00A80AFA">
        <w:rPr>
          <w:rFonts w:ascii="Times New Roman" w:hAnsi="Times New Roman" w:cs="Times New Roman"/>
          <w:szCs w:val="22"/>
        </w:rPr>
        <w:t>Figure S1. Receiver operating characteristic (ROC) curve for the multivariate logistic regression model of factors associated with dental abnormalities.</w:t>
      </w:r>
    </w:p>
    <w:p w:rsidR="00A3218C" w:rsidRPr="00A3218C" w:rsidRDefault="00A3218C" w:rsidP="00205AD0">
      <w:pPr>
        <w:spacing w:line="320" w:lineRule="exac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A3218C" w:rsidRPr="00A3218C" w:rsidSect="002E5C8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3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7AC"/>
    <w:rsid w:val="000134CD"/>
    <w:rsid w:val="00050DF7"/>
    <w:rsid w:val="00074ACC"/>
    <w:rsid w:val="0009002B"/>
    <w:rsid w:val="00093971"/>
    <w:rsid w:val="00095E39"/>
    <w:rsid w:val="000A354F"/>
    <w:rsid w:val="000C759C"/>
    <w:rsid w:val="000D55F4"/>
    <w:rsid w:val="000E03AF"/>
    <w:rsid w:val="00117A67"/>
    <w:rsid w:val="001214C0"/>
    <w:rsid w:val="00187EFD"/>
    <w:rsid w:val="001A16BD"/>
    <w:rsid w:val="001D1F87"/>
    <w:rsid w:val="00205AD0"/>
    <w:rsid w:val="002065D4"/>
    <w:rsid w:val="002223AF"/>
    <w:rsid w:val="00274B07"/>
    <w:rsid w:val="002C3709"/>
    <w:rsid w:val="002D386F"/>
    <w:rsid w:val="002E0E52"/>
    <w:rsid w:val="002E0F3C"/>
    <w:rsid w:val="002E5C82"/>
    <w:rsid w:val="002F14B9"/>
    <w:rsid w:val="0031239A"/>
    <w:rsid w:val="00312A66"/>
    <w:rsid w:val="00331232"/>
    <w:rsid w:val="00333F84"/>
    <w:rsid w:val="003352C6"/>
    <w:rsid w:val="00341DE5"/>
    <w:rsid w:val="0035036C"/>
    <w:rsid w:val="00350FF3"/>
    <w:rsid w:val="00360CC7"/>
    <w:rsid w:val="00374C65"/>
    <w:rsid w:val="00377F78"/>
    <w:rsid w:val="003B1F57"/>
    <w:rsid w:val="003E2132"/>
    <w:rsid w:val="003E5ABB"/>
    <w:rsid w:val="003E7FC6"/>
    <w:rsid w:val="00406F74"/>
    <w:rsid w:val="00421570"/>
    <w:rsid w:val="004246F6"/>
    <w:rsid w:val="004379B5"/>
    <w:rsid w:val="004435E9"/>
    <w:rsid w:val="00461818"/>
    <w:rsid w:val="004861B6"/>
    <w:rsid w:val="004866C9"/>
    <w:rsid w:val="004B0C8E"/>
    <w:rsid w:val="004B4E83"/>
    <w:rsid w:val="004D0D79"/>
    <w:rsid w:val="004E6E5F"/>
    <w:rsid w:val="004F1BC1"/>
    <w:rsid w:val="00535C2D"/>
    <w:rsid w:val="00543F41"/>
    <w:rsid w:val="0055717D"/>
    <w:rsid w:val="00561902"/>
    <w:rsid w:val="0057264D"/>
    <w:rsid w:val="00574CE3"/>
    <w:rsid w:val="005868BE"/>
    <w:rsid w:val="00591843"/>
    <w:rsid w:val="00596B81"/>
    <w:rsid w:val="00596CDB"/>
    <w:rsid w:val="005B19EA"/>
    <w:rsid w:val="005B40E3"/>
    <w:rsid w:val="005C6DCB"/>
    <w:rsid w:val="005D2723"/>
    <w:rsid w:val="005E3882"/>
    <w:rsid w:val="00635379"/>
    <w:rsid w:val="006365BD"/>
    <w:rsid w:val="00646970"/>
    <w:rsid w:val="00665AC0"/>
    <w:rsid w:val="00665E47"/>
    <w:rsid w:val="00666145"/>
    <w:rsid w:val="00676293"/>
    <w:rsid w:val="006A0489"/>
    <w:rsid w:val="006D1362"/>
    <w:rsid w:val="006F1162"/>
    <w:rsid w:val="006F594A"/>
    <w:rsid w:val="00743EAB"/>
    <w:rsid w:val="00755DC1"/>
    <w:rsid w:val="007A6B3E"/>
    <w:rsid w:val="007B282C"/>
    <w:rsid w:val="007B37AD"/>
    <w:rsid w:val="007D5BD6"/>
    <w:rsid w:val="007F6B90"/>
    <w:rsid w:val="007F724B"/>
    <w:rsid w:val="00824B9B"/>
    <w:rsid w:val="00831B9F"/>
    <w:rsid w:val="00853C3E"/>
    <w:rsid w:val="008576CD"/>
    <w:rsid w:val="008633A7"/>
    <w:rsid w:val="008776E7"/>
    <w:rsid w:val="008E17ED"/>
    <w:rsid w:val="008E3182"/>
    <w:rsid w:val="008E44F7"/>
    <w:rsid w:val="008E5254"/>
    <w:rsid w:val="008E7963"/>
    <w:rsid w:val="0090165A"/>
    <w:rsid w:val="00902395"/>
    <w:rsid w:val="009034C0"/>
    <w:rsid w:val="00905C28"/>
    <w:rsid w:val="00925740"/>
    <w:rsid w:val="00925CD0"/>
    <w:rsid w:val="00946841"/>
    <w:rsid w:val="009504CB"/>
    <w:rsid w:val="00954BBB"/>
    <w:rsid w:val="00961763"/>
    <w:rsid w:val="00972507"/>
    <w:rsid w:val="009809E3"/>
    <w:rsid w:val="009818ED"/>
    <w:rsid w:val="009827C8"/>
    <w:rsid w:val="009923C0"/>
    <w:rsid w:val="009937C1"/>
    <w:rsid w:val="009A25E6"/>
    <w:rsid w:val="009B4488"/>
    <w:rsid w:val="009B6872"/>
    <w:rsid w:val="009B68FB"/>
    <w:rsid w:val="009C0885"/>
    <w:rsid w:val="009C1BF7"/>
    <w:rsid w:val="009D3B6F"/>
    <w:rsid w:val="009E7CF6"/>
    <w:rsid w:val="009F6F0F"/>
    <w:rsid w:val="009F7EA5"/>
    <w:rsid w:val="00A141BF"/>
    <w:rsid w:val="00A3218C"/>
    <w:rsid w:val="00A524DD"/>
    <w:rsid w:val="00A533E3"/>
    <w:rsid w:val="00A9190D"/>
    <w:rsid w:val="00A97F84"/>
    <w:rsid w:val="00AA5B1D"/>
    <w:rsid w:val="00AA6E6C"/>
    <w:rsid w:val="00AA7723"/>
    <w:rsid w:val="00AA7A76"/>
    <w:rsid w:val="00AC049C"/>
    <w:rsid w:val="00AC3AE7"/>
    <w:rsid w:val="00AD001B"/>
    <w:rsid w:val="00AE003C"/>
    <w:rsid w:val="00AE16BC"/>
    <w:rsid w:val="00AE4B89"/>
    <w:rsid w:val="00AF1E45"/>
    <w:rsid w:val="00AF5B52"/>
    <w:rsid w:val="00B03D23"/>
    <w:rsid w:val="00B126A8"/>
    <w:rsid w:val="00B36513"/>
    <w:rsid w:val="00B405F0"/>
    <w:rsid w:val="00B52B61"/>
    <w:rsid w:val="00B5412B"/>
    <w:rsid w:val="00B60291"/>
    <w:rsid w:val="00B855A6"/>
    <w:rsid w:val="00B90023"/>
    <w:rsid w:val="00BA48A2"/>
    <w:rsid w:val="00BB35CA"/>
    <w:rsid w:val="00BB751D"/>
    <w:rsid w:val="00BB7BCA"/>
    <w:rsid w:val="00BF6A2E"/>
    <w:rsid w:val="00C239F2"/>
    <w:rsid w:val="00C27312"/>
    <w:rsid w:val="00C65222"/>
    <w:rsid w:val="00C70C9F"/>
    <w:rsid w:val="00C91A29"/>
    <w:rsid w:val="00C97FBA"/>
    <w:rsid w:val="00CA0385"/>
    <w:rsid w:val="00CB1A6D"/>
    <w:rsid w:val="00CC73CD"/>
    <w:rsid w:val="00CF7D20"/>
    <w:rsid w:val="00D17D45"/>
    <w:rsid w:val="00D267AC"/>
    <w:rsid w:val="00D372D9"/>
    <w:rsid w:val="00D4102D"/>
    <w:rsid w:val="00D44488"/>
    <w:rsid w:val="00D617DA"/>
    <w:rsid w:val="00D64EE2"/>
    <w:rsid w:val="00D725A8"/>
    <w:rsid w:val="00D72C2D"/>
    <w:rsid w:val="00D96B0B"/>
    <w:rsid w:val="00DA297A"/>
    <w:rsid w:val="00DA2DD8"/>
    <w:rsid w:val="00DB6E0C"/>
    <w:rsid w:val="00DC11CF"/>
    <w:rsid w:val="00DF564B"/>
    <w:rsid w:val="00E00D19"/>
    <w:rsid w:val="00E170EA"/>
    <w:rsid w:val="00E41FB5"/>
    <w:rsid w:val="00E43B64"/>
    <w:rsid w:val="00E43D54"/>
    <w:rsid w:val="00E623BF"/>
    <w:rsid w:val="00E84F1B"/>
    <w:rsid w:val="00E87221"/>
    <w:rsid w:val="00E878CE"/>
    <w:rsid w:val="00E87EDF"/>
    <w:rsid w:val="00E918A8"/>
    <w:rsid w:val="00E95634"/>
    <w:rsid w:val="00E95AFB"/>
    <w:rsid w:val="00EA252F"/>
    <w:rsid w:val="00EA3A6A"/>
    <w:rsid w:val="00EA44EA"/>
    <w:rsid w:val="00ED244A"/>
    <w:rsid w:val="00EE08C7"/>
    <w:rsid w:val="00EE24BF"/>
    <w:rsid w:val="00EE2735"/>
    <w:rsid w:val="00EE7DB7"/>
    <w:rsid w:val="00F44F6C"/>
    <w:rsid w:val="00F81455"/>
    <w:rsid w:val="00F8154D"/>
    <w:rsid w:val="00F87BD3"/>
    <w:rsid w:val="00F92F4A"/>
    <w:rsid w:val="00FA253E"/>
    <w:rsid w:val="00FA3033"/>
    <w:rsid w:val="00FC7E1A"/>
    <w:rsid w:val="00FE5140"/>
    <w:rsid w:val="00FF5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AF40C"/>
  <w15:chartTrackingRefBased/>
  <w15:docId w15:val="{80D048BE-BC1A-BF4E-8679-897501198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67AC"/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267AC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267AC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267AC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267AC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267AC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267AC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267AC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267AC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267AC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267A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267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267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267A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267A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267A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267A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267A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267A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267AC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D267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267AC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D267A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267AC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D267A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267AC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14:ligatures w14:val="standardContextual"/>
    </w:rPr>
  </w:style>
  <w:style w:type="character" w:styleId="aa">
    <w:name w:val="Intense Emphasis"/>
    <w:basedOn w:val="a0"/>
    <w:uiPriority w:val="21"/>
    <w:qFormat/>
    <w:rsid w:val="00D267A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267AC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D267A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267AC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F814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uiPriority w:val="22"/>
    <w:qFormat/>
    <w:rsid w:val="0035036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616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6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6</TotalTime>
  <Pages>2</Pages>
  <Words>388</Words>
  <Characters>2212</Characters>
  <Application>Microsoft Office Word</Application>
  <DocSecurity>0</DocSecurity>
  <Lines>18</Lines>
  <Paragraphs>5</Paragraphs>
  <ScaleCrop>false</ScaleCrop>
  <Company/>
  <LinksUpToDate>false</LinksUpToDate>
  <CharactersWithSpaces>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ler Zhang</dc:creator>
  <cp:keywords/>
  <dc:description/>
  <cp:lastModifiedBy>Skyler Zhang</cp:lastModifiedBy>
  <cp:revision>74</cp:revision>
  <dcterms:created xsi:type="dcterms:W3CDTF">2025-06-21T10:31:00Z</dcterms:created>
  <dcterms:modified xsi:type="dcterms:W3CDTF">2025-12-05T04:26:00Z</dcterms:modified>
</cp:coreProperties>
</file>